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6820D" w14:textId="77777777" w:rsidR="00355588" w:rsidRDefault="00355588" w:rsidP="003555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55588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32A78EF2" w14:textId="77777777" w:rsidR="00355588" w:rsidRPr="00355588" w:rsidRDefault="00355588" w:rsidP="003555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97E631" w14:textId="77777777" w:rsidR="00355588" w:rsidRPr="00FF3A9D" w:rsidRDefault="00355588" w:rsidP="00FF3A9D">
      <w:pPr>
        <w:rPr>
          <w:rFonts w:ascii="Times New Roman" w:hAnsi="Times New Roman" w:cs="Times New Roman"/>
          <w:sz w:val="24"/>
          <w:szCs w:val="24"/>
        </w:rPr>
      </w:pPr>
      <w:r w:rsidRPr="00FF3A9D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FF3A9D">
        <w:rPr>
          <w:rFonts w:ascii="Times New Roman" w:hAnsi="Times New Roman" w:cs="Times New Roman"/>
          <w:sz w:val="24"/>
          <w:szCs w:val="24"/>
        </w:rPr>
        <w:t>: Included Studies Overview</w:t>
      </w:r>
    </w:p>
    <w:tbl>
      <w:tblPr>
        <w:tblStyle w:val="TableGrid"/>
        <w:tblW w:w="11363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270"/>
        <w:gridCol w:w="1466"/>
        <w:gridCol w:w="47"/>
        <w:gridCol w:w="1513"/>
        <w:gridCol w:w="283"/>
        <w:gridCol w:w="1134"/>
        <w:gridCol w:w="709"/>
        <w:gridCol w:w="283"/>
        <w:gridCol w:w="378"/>
        <w:gridCol w:w="898"/>
        <w:gridCol w:w="284"/>
        <w:gridCol w:w="94"/>
        <w:gridCol w:w="284"/>
        <w:gridCol w:w="756"/>
        <w:gridCol w:w="378"/>
        <w:gridCol w:w="951"/>
        <w:gridCol w:w="378"/>
      </w:tblGrid>
      <w:tr w:rsidR="00072B02" w:rsidRPr="00B87C6E" w14:paraId="6CC667CA" w14:textId="77777777" w:rsidTr="00300450">
        <w:trPr>
          <w:gridAfter w:val="1"/>
          <w:wAfter w:w="378" w:type="dxa"/>
          <w:trHeight w:hRule="exact" w:val="685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20A5BC8F" w14:textId="77777777" w:rsidR="00072B02" w:rsidRPr="00B87C6E" w:rsidRDefault="00072B02" w:rsidP="003004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270" w:type="dxa"/>
          </w:tcPr>
          <w:p w14:paraId="113F7F1C" w14:textId="77777777" w:rsidR="00072B02" w:rsidRPr="00B87C6E" w:rsidRDefault="00072B02" w:rsidP="003004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4BFC21C0" w14:textId="37124E72" w:rsidR="00072B02" w:rsidRPr="00B87C6E" w:rsidRDefault="00072B02" w:rsidP="003004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A78EA8" w14:textId="77777777" w:rsidR="00072B02" w:rsidRDefault="00072B02" w:rsidP="003004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M </w:t>
            </w:r>
          </w:p>
          <w:p w14:paraId="11187696" w14:textId="54582F39" w:rsidR="00072B02" w:rsidRPr="00B87C6E" w:rsidRDefault="00072B02" w:rsidP="003004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ring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283" w:type="dxa"/>
          </w:tcPr>
          <w:p w14:paraId="728A0AC4" w14:textId="77777777" w:rsidR="00072B02" w:rsidRPr="00B87C6E" w:rsidRDefault="00072B02" w:rsidP="003004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CBFCD6" w14:textId="05E54E0F" w:rsidR="00072B02" w:rsidRPr="00B87C6E" w:rsidRDefault="00072B02" w:rsidP="003004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E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AF6C7F" w14:textId="442AA948" w:rsidR="00072B02" w:rsidRPr="00B87C6E" w:rsidRDefault="00072B02" w:rsidP="003004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E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E1F3F1" w14:textId="0DA6EE30" w:rsidR="00072B02" w:rsidRPr="00B87C6E" w:rsidRDefault="00072B02" w:rsidP="003004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J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284" w:type="dxa"/>
          </w:tcPr>
          <w:p w14:paraId="5B583A0B" w14:textId="77777777" w:rsidR="00072B02" w:rsidRPr="00B87C6E" w:rsidRDefault="00072B02" w:rsidP="003004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B79B80" w14:textId="6BE641BD" w:rsidR="00072B02" w:rsidRPr="00B87C6E" w:rsidRDefault="00072B02" w:rsidP="003004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E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3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D55FBB" w14:textId="7B74E9A4" w:rsidR="00072B02" w:rsidRPr="00B87C6E" w:rsidRDefault="00072B02" w:rsidP="003004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 syring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</w:tr>
      <w:tr w:rsidR="00072B02" w:rsidRPr="00B87C6E" w14:paraId="0F29CEB1" w14:textId="77777777" w:rsidTr="00300450">
        <w:trPr>
          <w:gridAfter w:val="1"/>
          <w:wAfter w:w="378" w:type="dxa"/>
          <w:trHeight w:val="222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1288AEF1" w14:textId="77777777" w:rsidR="00072B02" w:rsidRPr="00B87C6E" w:rsidRDefault="00072B02" w:rsidP="003004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ice delivery system</w:t>
            </w:r>
          </w:p>
        </w:tc>
        <w:tc>
          <w:tcPr>
            <w:tcW w:w="270" w:type="dxa"/>
          </w:tcPr>
          <w:p w14:paraId="20ABFF16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0165B6ED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syring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2763F6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syringe</w:t>
            </w:r>
          </w:p>
        </w:tc>
        <w:tc>
          <w:tcPr>
            <w:tcW w:w="283" w:type="dxa"/>
          </w:tcPr>
          <w:p w14:paraId="2032A13F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60BAC3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cartridg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E9B29F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syring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7620D4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cartridge</w:t>
            </w:r>
          </w:p>
        </w:tc>
        <w:tc>
          <w:tcPr>
            <w:tcW w:w="284" w:type="dxa"/>
          </w:tcPr>
          <w:p w14:paraId="24D63F28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41A8B6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tridge</w:t>
            </w:r>
          </w:p>
        </w:tc>
        <w:tc>
          <w:tcPr>
            <w:tcW w:w="13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F23D63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syringe</w:t>
            </w:r>
          </w:p>
        </w:tc>
      </w:tr>
      <w:tr w:rsidR="00072B02" w:rsidRPr="00B87C6E" w14:paraId="0CA21317" w14:textId="77777777" w:rsidTr="00300450">
        <w:trPr>
          <w:trHeight w:val="170"/>
        </w:trPr>
        <w:tc>
          <w:tcPr>
            <w:tcW w:w="1257" w:type="dxa"/>
            <w:tcBorders>
              <w:top w:val="single" w:sz="4" w:space="0" w:color="auto"/>
            </w:tcBorders>
          </w:tcPr>
          <w:p w14:paraId="51EB19F7" w14:textId="77777777" w:rsidR="00072B02" w:rsidRPr="00B87C6E" w:rsidRDefault="00072B02" w:rsidP="003004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 (µg)</w:t>
            </w:r>
          </w:p>
        </w:tc>
        <w:tc>
          <w:tcPr>
            <w:tcW w:w="270" w:type="dxa"/>
          </w:tcPr>
          <w:p w14:paraId="43500560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6FEB1C3F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29A79E11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300/500</w:t>
            </w:r>
          </w:p>
        </w:tc>
        <w:tc>
          <w:tcPr>
            <w:tcW w:w="283" w:type="dxa"/>
          </w:tcPr>
          <w:p w14:paraId="1E67AB59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253F84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20257AF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</w:tcBorders>
          </w:tcPr>
          <w:p w14:paraId="3EEABF46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14:paraId="4EB8AD15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284" w:type="dxa"/>
          </w:tcPr>
          <w:p w14:paraId="1DD4D181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0875F14C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329" w:type="dxa"/>
            <w:gridSpan w:val="2"/>
            <w:tcBorders>
              <w:top w:val="single" w:sz="4" w:space="0" w:color="auto"/>
            </w:tcBorders>
          </w:tcPr>
          <w:p w14:paraId="2FB6A343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072B02" w:rsidRPr="00B87C6E" w14:paraId="5AEF1E86" w14:textId="77777777" w:rsidTr="00300450">
        <w:trPr>
          <w:trHeight w:val="222"/>
        </w:trPr>
        <w:tc>
          <w:tcPr>
            <w:tcW w:w="1257" w:type="dxa"/>
            <w:tcBorders>
              <w:bottom w:val="single" w:sz="4" w:space="0" w:color="auto"/>
            </w:tcBorders>
          </w:tcPr>
          <w:p w14:paraId="40C3135A" w14:textId="77777777" w:rsidR="00072B02" w:rsidRPr="00B87C6E" w:rsidRDefault="00072B02" w:rsidP="003004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ute</w:t>
            </w:r>
          </w:p>
        </w:tc>
        <w:tc>
          <w:tcPr>
            <w:tcW w:w="270" w:type="dxa"/>
          </w:tcPr>
          <w:p w14:paraId="16CA2DCD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654BDD99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r w:rsidRPr="00B87C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  <w:r w:rsidRPr="00B87C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2A812567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</w:p>
        </w:tc>
        <w:tc>
          <w:tcPr>
            <w:tcW w:w="283" w:type="dxa"/>
          </w:tcPr>
          <w:p w14:paraId="3784ACB2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E1FF0E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402A67C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</w:p>
        </w:tc>
        <w:tc>
          <w:tcPr>
            <w:tcW w:w="661" w:type="dxa"/>
            <w:gridSpan w:val="2"/>
            <w:tcBorders>
              <w:bottom w:val="single" w:sz="4" w:space="0" w:color="auto"/>
            </w:tcBorders>
          </w:tcPr>
          <w:p w14:paraId="64B9BA30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14:paraId="4428A6CB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</w:p>
        </w:tc>
        <w:tc>
          <w:tcPr>
            <w:tcW w:w="284" w:type="dxa"/>
          </w:tcPr>
          <w:p w14:paraId="66938E0A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45BCFCBC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</w:p>
        </w:tc>
        <w:tc>
          <w:tcPr>
            <w:tcW w:w="1329" w:type="dxa"/>
            <w:gridSpan w:val="2"/>
            <w:tcBorders>
              <w:bottom w:val="single" w:sz="4" w:space="0" w:color="auto"/>
            </w:tcBorders>
          </w:tcPr>
          <w:p w14:paraId="7E388FBC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</w:p>
        </w:tc>
      </w:tr>
      <w:tr w:rsidR="00072B02" w:rsidRPr="00B87C6E" w14:paraId="1C328C2A" w14:textId="77777777" w:rsidTr="00300450">
        <w:trPr>
          <w:gridAfter w:val="1"/>
          <w:wAfter w:w="378" w:type="dxa"/>
          <w:trHeight w:val="222"/>
        </w:trPr>
        <w:tc>
          <w:tcPr>
            <w:tcW w:w="1257" w:type="dxa"/>
            <w:tcBorders>
              <w:bottom w:val="single" w:sz="4" w:space="0" w:color="auto"/>
            </w:tcBorders>
          </w:tcPr>
          <w:p w14:paraId="2272E501" w14:textId="77777777" w:rsidR="00072B02" w:rsidRPr="00B87C6E" w:rsidRDefault="00072B02" w:rsidP="003004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design </w:t>
            </w:r>
          </w:p>
        </w:tc>
        <w:tc>
          <w:tcPr>
            <w:tcW w:w="270" w:type="dxa"/>
          </w:tcPr>
          <w:p w14:paraId="2CC8278A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6" w:type="dxa"/>
            <w:gridSpan w:val="3"/>
            <w:tcBorders>
              <w:bottom w:val="single" w:sz="4" w:space="0" w:color="auto"/>
            </w:tcBorders>
          </w:tcPr>
          <w:p w14:paraId="15A19A40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 xml:space="preserve">Crossover </w:t>
            </w:r>
          </w:p>
        </w:tc>
        <w:tc>
          <w:tcPr>
            <w:tcW w:w="283" w:type="dxa"/>
          </w:tcPr>
          <w:p w14:paraId="73A736CE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5"/>
            <w:tcBorders>
              <w:bottom w:val="single" w:sz="4" w:space="0" w:color="auto"/>
            </w:tcBorders>
          </w:tcPr>
          <w:p w14:paraId="70EE6775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Four way cross-over</w:t>
            </w:r>
          </w:p>
        </w:tc>
        <w:tc>
          <w:tcPr>
            <w:tcW w:w="284" w:type="dxa"/>
          </w:tcPr>
          <w:p w14:paraId="0503DFA1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3" w:type="dxa"/>
            <w:gridSpan w:val="5"/>
            <w:tcBorders>
              <w:bottom w:val="single" w:sz="4" w:space="0" w:color="auto"/>
            </w:tcBorders>
          </w:tcPr>
          <w:p w14:paraId="00A6DB2A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Crossover</w:t>
            </w:r>
          </w:p>
        </w:tc>
      </w:tr>
      <w:tr w:rsidR="00072B02" w:rsidRPr="00B87C6E" w14:paraId="04E7C42A" w14:textId="77777777" w:rsidTr="00300450">
        <w:trPr>
          <w:gridAfter w:val="1"/>
          <w:wAfter w:w="378" w:type="dxa"/>
          <w:trHeight w:val="222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5A37D9AF" w14:textId="77777777" w:rsidR="00072B02" w:rsidRPr="00B87C6E" w:rsidRDefault="00072B02" w:rsidP="003004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 (N)</w:t>
            </w:r>
          </w:p>
        </w:tc>
        <w:tc>
          <w:tcPr>
            <w:tcW w:w="270" w:type="dxa"/>
          </w:tcPr>
          <w:p w14:paraId="2BA6FD48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4F8820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83" w:type="dxa"/>
          </w:tcPr>
          <w:p w14:paraId="46260CB7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CC2A132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84" w:type="dxa"/>
          </w:tcPr>
          <w:p w14:paraId="11AED767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B8A54E5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72B02" w:rsidRPr="00B87C6E" w14:paraId="793C3FBB" w14:textId="77777777" w:rsidTr="00300450">
        <w:trPr>
          <w:gridAfter w:val="1"/>
          <w:wAfter w:w="378" w:type="dxa"/>
          <w:trHeight w:val="222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D332F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 xml:space="preserve">Cohort 1 </w:t>
            </w:r>
          </w:p>
        </w:tc>
        <w:tc>
          <w:tcPr>
            <w:tcW w:w="270" w:type="dxa"/>
          </w:tcPr>
          <w:p w14:paraId="74816731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60A9D4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3" w:type="dxa"/>
          </w:tcPr>
          <w:p w14:paraId="4E5FFA90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31C4A44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4" w:type="dxa"/>
          </w:tcPr>
          <w:p w14:paraId="7F59F861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99A8DBC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72B02" w:rsidRPr="00B87C6E" w14:paraId="6B728FFF" w14:textId="77777777" w:rsidTr="00300450">
        <w:trPr>
          <w:gridAfter w:val="1"/>
          <w:wAfter w:w="378" w:type="dxa"/>
          <w:trHeight w:val="222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1765F25B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 xml:space="preserve">Cohort 2 </w:t>
            </w:r>
          </w:p>
        </w:tc>
        <w:tc>
          <w:tcPr>
            <w:tcW w:w="270" w:type="dxa"/>
          </w:tcPr>
          <w:p w14:paraId="3D0F45A1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EF10A7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3" w:type="dxa"/>
          </w:tcPr>
          <w:p w14:paraId="275E7E02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F14D410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</w:tcPr>
          <w:p w14:paraId="0D1852A4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927158C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072B02" w:rsidRPr="00B87C6E" w14:paraId="2523FF0A" w14:textId="77777777" w:rsidTr="00300450">
        <w:trPr>
          <w:gridAfter w:val="1"/>
          <w:wAfter w:w="378" w:type="dxa"/>
          <w:trHeight w:val="222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250B1875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Cohort 3</w:t>
            </w:r>
            <w:r w:rsidRPr="00B87C6E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</w:tcPr>
          <w:p w14:paraId="35B60CDB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180AEC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</w:tcPr>
          <w:p w14:paraId="4967BFA6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C301AD3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4" w:type="dxa"/>
          </w:tcPr>
          <w:p w14:paraId="4C81CA1F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A33ED51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072B02" w:rsidRPr="00B87C6E" w14:paraId="7E1222C4" w14:textId="77777777" w:rsidTr="00300450">
        <w:trPr>
          <w:gridAfter w:val="1"/>
          <w:wAfter w:w="378" w:type="dxa"/>
          <w:trHeight w:val="222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70FBE877" w14:textId="77777777" w:rsidR="00072B02" w:rsidRPr="00B87C6E" w:rsidRDefault="00072B02" w:rsidP="00300450">
            <w:pPr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B12022A" w14:textId="77777777" w:rsidR="00072B02" w:rsidRPr="00B87C6E" w:rsidRDefault="00072B02" w:rsidP="00300450">
            <w:pPr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</w:p>
        </w:tc>
        <w:tc>
          <w:tcPr>
            <w:tcW w:w="30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E9AC25" w14:textId="77777777" w:rsidR="00072B02" w:rsidRPr="00B87C6E" w:rsidRDefault="00072B02" w:rsidP="00300450">
            <w:pPr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B7DEBB2" w14:textId="77777777" w:rsidR="00072B02" w:rsidRPr="00B87C6E" w:rsidRDefault="00072B02" w:rsidP="00300450">
            <w:pPr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</w:p>
        </w:tc>
        <w:tc>
          <w:tcPr>
            <w:tcW w:w="340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8C7E6DA" w14:textId="77777777" w:rsidR="00072B02" w:rsidRPr="00B87C6E" w:rsidRDefault="00072B02" w:rsidP="00300450">
            <w:pPr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7F01535" w14:textId="77777777" w:rsidR="00072B02" w:rsidRPr="00B87C6E" w:rsidRDefault="00072B02" w:rsidP="00300450">
            <w:pPr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</w:p>
        </w:tc>
        <w:tc>
          <w:tcPr>
            <w:tcW w:w="246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06A6E31" w14:textId="77777777" w:rsidR="00072B02" w:rsidRPr="00B87C6E" w:rsidRDefault="00072B02" w:rsidP="00300450">
            <w:pPr>
              <w:rPr>
                <w:rFonts w:ascii="Times New Roman" w:hAnsi="Times New Roman" w:cs="Times New Roman"/>
                <w:color w:val="000099"/>
                <w:sz w:val="20"/>
                <w:szCs w:val="20"/>
              </w:rPr>
            </w:pPr>
          </w:p>
        </w:tc>
      </w:tr>
      <w:tr w:rsidR="00072B02" w:rsidRPr="00B87C6E" w14:paraId="04B57DF2" w14:textId="77777777" w:rsidTr="00300450">
        <w:trPr>
          <w:gridAfter w:val="1"/>
          <w:wAfter w:w="378" w:type="dxa"/>
          <w:trHeight w:val="222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18CCB8A9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 xml:space="preserve">Cohort 1 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0D4DDD3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4EA480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M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109627F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014769E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C1759C6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M (n=8)</w:t>
            </w:r>
          </w:p>
          <w:p w14:paraId="36DBDA9F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W (n=8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B5EC980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E64EEC4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M (n=6)</w:t>
            </w:r>
          </w:p>
          <w:p w14:paraId="3128C90B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W (n=6)</w:t>
            </w:r>
          </w:p>
        </w:tc>
      </w:tr>
      <w:tr w:rsidR="00072B02" w:rsidRPr="00B87C6E" w14:paraId="5ACCCBEA" w14:textId="77777777" w:rsidTr="00300450">
        <w:trPr>
          <w:gridAfter w:val="1"/>
          <w:wAfter w:w="378" w:type="dxa"/>
          <w:trHeight w:val="222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41AD6350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 xml:space="preserve">Cohort 2 </w:t>
            </w:r>
          </w:p>
        </w:tc>
        <w:tc>
          <w:tcPr>
            <w:tcW w:w="270" w:type="dxa"/>
          </w:tcPr>
          <w:p w14:paraId="33C7C8F5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753121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W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14:paraId="34EA7576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1A90BBB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M (n=8)</w:t>
            </w:r>
          </w:p>
          <w:p w14:paraId="6D33D2EE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W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4" w:type="dxa"/>
          </w:tcPr>
          <w:p w14:paraId="782FF808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34B499C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M (n=6)</w:t>
            </w:r>
          </w:p>
          <w:p w14:paraId="5A53C581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W (n=6)</w:t>
            </w:r>
          </w:p>
        </w:tc>
      </w:tr>
      <w:tr w:rsidR="00072B02" w:rsidRPr="00B87C6E" w14:paraId="692D3368" w14:textId="77777777" w:rsidTr="00300450">
        <w:trPr>
          <w:gridAfter w:val="1"/>
          <w:wAfter w:w="378" w:type="dxa"/>
          <w:trHeight w:val="260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7DB7B8FB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 xml:space="preserve">Cohort 3 </w:t>
            </w:r>
          </w:p>
        </w:tc>
        <w:tc>
          <w:tcPr>
            <w:tcW w:w="270" w:type="dxa"/>
          </w:tcPr>
          <w:p w14:paraId="0C406162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E4AB2B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3" w:type="dxa"/>
          </w:tcPr>
          <w:p w14:paraId="0B875DCD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3263865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M (n=0)</w:t>
            </w:r>
          </w:p>
          <w:p w14:paraId="4C4E5A00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W (n=7)</w:t>
            </w:r>
          </w:p>
        </w:tc>
        <w:tc>
          <w:tcPr>
            <w:tcW w:w="284" w:type="dxa"/>
          </w:tcPr>
          <w:p w14:paraId="74DF8DA2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F4985AD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M (n=5)</w:t>
            </w:r>
          </w:p>
          <w:p w14:paraId="029A0136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W (n=6)</w:t>
            </w:r>
          </w:p>
        </w:tc>
      </w:tr>
      <w:tr w:rsidR="00072B02" w:rsidRPr="00B87C6E" w14:paraId="7E4B3668" w14:textId="77777777" w:rsidTr="00300450">
        <w:trPr>
          <w:gridAfter w:val="1"/>
          <w:wAfter w:w="378" w:type="dxa"/>
          <w:trHeight w:val="260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0619FEDE" w14:textId="77777777" w:rsidR="00072B02" w:rsidRPr="00B87C6E" w:rsidRDefault="00072B02" w:rsidP="003004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MD 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E534C36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9F8AFC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FA3B772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6C15858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2671032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6E51B0A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2B02" w:rsidRPr="00B87C6E" w14:paraId="4CDAB792" w14:textId="77777777" w:rsidTr="00300450">
        <w:trPr>
          <w:gridAfter w:val="1"/>
          <w:wAfter w:w="378" w:type="dxa"/>
          <w:trHeight w:val="260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26732393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 xml:space="preserve">Cohort 1 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A28988B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7270D3AD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0.59 ±0.18 cm/</w:t>
            </w:r>
            <w:r w:rsidRPr="00B87C6E">
              <w:rPr>
                <w:rFonts w:ascii="Times New Roman" w:hAnsi="Times New Roman" w:cs="Times New Roman"/>
                <w:sz w:val="20"/>
                <w:szCs w:val="20"/>
              </w:rPr>
              <w:br/>
              <w:t>0.59 ± 0.19 cm</w:t>
            </w:r>
          </w:p>
          <w:p w14:paraId="6D75831D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(Low STMD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33E5B2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0.60 ± 0.17 cm/</w:t>
            </w:r>
            <w:r w:rsidRPr="00B87C6E">
              <w:rPr>
                <w:rFonts w:ascii="Times New Roman" w:hAnsi="Times New Roman" w:cs="Times New Roman"/>
                <w:sz w:val="20"/>
                <w:szCs w:val="20"/>
              </w:rPr>
              <w:br/>
              <w:t>0.44 ±0.10 cm</w:t>
            </w:r>
          </w:p>
          <w:p w14:paraId="71FFC8BC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(Low STMD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CC4C3C9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3980103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≥10, &lt;15 mm</w:t>
            </w:r>
          </w:p>
          <w:p w14:paraId="196BA7D5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Low STMD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21264C1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6B019CE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 xml:space="preserve">&lt;15 mm </w:t>
            </w:r>
            <w:r w:rsidRPr="00B87C6E">
              <w:rPr>
                <w:rFonts w:ascii="Times New Roman" w:hAnsi="Times New Roman" w:cs="Times New Roman"/>
                <w:sz w:val="20"/>
                <w:szCs w:val="20"/>
              </w:rPr>
              <w:br/>
              <w:t>(Low STMD)</w:t>
            </w:r>
          </w:p>
        </w:tc>
      </w:tr>
      <w:tr w:rsidR="00072B02" w:rsidRPr="00B87C6E" w14:paraId="14449848" w14:textId="77777777" w:rsidTr="00300450">
        <w:trPr>
          <w:gridAfter w:val="1"/>
          <w:wAfter w:w="378" w:type="dxa"/>
          <w:trHeight w:val="260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7DC13DAB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Cohort 2</w:t>
            </w:r>
          </w:p>
        </w:tc>
        <w:tc>
          <w:tcPr>
            <w:tcW w:w="270" w:type="dxa"/>
          </w:tcPr>
          <w:p w14:paraId="7967BCF5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C8FC51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1.58 ± 0.36 cm</w:t>
            </w:r>
          </w:p>
          <w:p w14:paraId="088465E7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(Moderate STMD)</w:t>
            </w:r>
          </w:p>
        </w:tc>
        <w:tc>
          <w:tcPr>
            <w:tcW w:w="283" w:type="dxa"/>
          </w:tcPr>
          <w:p w14:paraId="5A46046A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B244ADF" w14:textId="77777777" w:rsidR="00072B02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≥15, ≤20 mm</w:t>
            </w:r>
          </w:p>
          <w:p w14:paraId="4A592A39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oderate STMD)</w:t>
            </w:r>
          </w:p>
        </w:tc>
        <w:tc>
          <w:tcPr>
            <w:tcW w:w="284" w:type="dxa"/>
          </w:tcPr>
          <w:p w14:paraId="59B5A50C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8899D1F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15–20 mm</w:t>
            </w:r>
          </w:p>
          <w:p w14:paraId="425D66FC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(Moderate STMD)</w:t>
            </w:r>
          </w:p>
        </w:tc>
      </w:tr>
      <w:tr w:rsidR="00072B02" w:rsidRPr="00B87C6E" w14:paraId="578EE1A0" w14:textId="77777777" w:rsidTr="00300450">
        <w:trPr>
          <w:gridAfter w:val="1"/>
          <w:wAfter w:w="378" w:type="dxa"/>
          <w:trHeight w:val="260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2692C79E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Cohort 3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800BA7C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FF08D3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1902886E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138AE85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68BCD87" w14:textId="77777777" w:rsidR="00072B02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&gt;20 mm</w:t>
            </w:r>
          </w:p>
          <w:p w14:paraId="7C588A22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High STMD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BB82F3D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3F91ECA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&gt;20 mm</w:t>
            </w:r>
          </w:p>
          <w:p w14:paraId="571EE6F3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(High STMD)</w:t>
            </w:r>
          </w:p>
        </w:tc>
      </w:tr>
      <w:tr w:rsidR="00072B02" w:rsidRPr="00B87C6E" w14:paraId="0B694BCD" w14:textId="77777777" w:rsidTr="00300450">
        <w:trPr>
          <w:gridAfter w:val="1"/>
          <w:wAfter w:w="378" w:type="dxa"/>
          <w:trHeight w:val="260"/>
        </w:trPr>
        <w:tc>
          <w:tcPr>
            <w:tcW w:w="10985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1F729FCD" w14:textId="77777777" w:rsidR="00072B02" w:rsidRPr="00B87C6E" w:rsidRDefault="00072B02" w:rsidP="003004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edle length </w:t>
            </w:r>
          </w:p>
        </w:tc>
      </w:tr>
      <w:tr w:rsidR="00072B02" w:rsidRPr="00B87C6E" w14:paraId="0082F4DC" w14:textId="77777777" w:rsidTr="00300450">
        <w:trPr>
          <w:trHeight w:val="242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618DA028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Low STMD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1461093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47F69C69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10.5 mm</w:t>
            </w:r>
          </w:p>
          <w:p w14:paraId="5ADB4D26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2B7EF3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25.4 mm</w:t>
            </w:r>
          </w:p>
          <w:p w14:paraId="61B20971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62113BD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FEEB6A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16 mm</w:t>
            </w:r>
          </w:p>
          <w:p w14:paraId="779A0C5C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BD910DE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23 mm</w:t>
            </w:r>
          </w:p>
          <w:p w14:paraId="016900C6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4F639A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23 mm</w:t>
            </w:r>
          </w:p>
          <w:p w14:paraId="64ACE336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9572E8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15 mm</w:t>
            </w:r>
          </w:p>
          <w:p w14:paraId="1B66202D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7ED156C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5B971E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16 mm</w:t>
            </w:r>
          </w:p>
          <w:p w14:paraId="5DC12D4B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F37674" w14:textId="77777777" w:rsidR="00072B02" w:rsidRPr="00B87C6E" w:rsidRDefault="00072B02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  <w:r w:rsidRPr="00B87C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B87C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</w:t>
            </w:r>
          </w:p>
          <w:p w14:paraId="551422AC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2B02" w:rsidRPr="00B87C6E" w14:paraId="716B1862" w14:textId="77777777" w:rsidTr="00300450">
        <w:trPr>
          <w:trHeight w:hRule="exact" w:val="514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3AF83D44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Moderate STMD</w:t>
            </w:r>
          </w:p>
        </w:tc>
        <w:tc>
          <w:tcPr>
            <w:tcW w:w="270" w:type="dxa"/>
          </w:tcPr>
          <w:p w14:paraId="60532D06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71F323E1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10.5 mm</w:t>
            </w:r>
          </w:p>
          <w:p w14:paraId="17B473BD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00C8DD06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34D3EDF8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415D252D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680BC6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16 mm</w:t>
            </w:r>
          </w:p>
          <w:p w14:paraId="0B98739D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29808DA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23 mm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988396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23 mm</w:t>
            </w:r>
          </w:p>
          <w:p w14:paraId="6EFCFD03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834F07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15 mm</w:t>
            </w:r>
          </w:p>
          <w:p w14:paraId="1A7BB1F6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1666EBEF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75E0D5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16 mm</w:t>
            </w:r>
          </w:p>
          <w:p w14:paraId="163EF6EA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9336F1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  <w:r w:rsidRPr="00B87C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  <w:p w14:paraId="12AF7D6A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2B02" w:rsidRPr="00B87C6E" w14:paraId="4CD4B76D" w14:textId="77777777" w:rsidTr="00300450">
        <w:trPr>
          <w:trHeight w:hRule="exact" w:val="541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34934F61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High STMD</w:t>
            </w:r>
          </w:p>
        </w:tc>
        <w:tc>
          <w:tcPr>
            <w:tcW w:w="270" w:type="dxa"/>
          </w:tcPr>
          <w:p w14:paraId="125905BF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7C3E2B21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78097A69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A9FDDD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7A7CDA87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22D865AE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C188C5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16 mm</w:t>
            </w:r>
          </w:p>
          <w:p w14:paraId="35A8CF20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81EC522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23 mm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7D8045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23 mm</w:t>
            </w:r>
          </w:p>
          <w:p w14:paraId="4CAEA584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10999C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15 mm</w:t>
            </w:r>
          </w:p>
        </w:tc>
        <w:tc>
          <w:tcPr>
            <w:tcW w:w="284" w:type="dxa"/>
          </w:tcPr>
          <w:p w14:paraId="0EE1DBA7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B45151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16 mm</w:t>
            </w:r>
          </w:p>
        </w:tc>
        <w:tc>
          <w:tcPr>
            <w:tcW w:w="13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A03404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39.1 mm</w:t>
            </w:r>
          </w:p>
          <w:p w14:paraId="4DF86202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2B02" w:rsidRPr="00B87C6E" w14:paraId="2EAB5510" w14:textId="77777777" w:rsidTr="00300450">
        <w:trPr>
          <w:gridAfter w:val="1"/>
          <w:wAfter w:w="378" w:type="dxa"/>
          <w:trHeight w:hRule="exact" w:val="244"/>
        </w:trPr>
        <w:tc>
          <w:tcPr>
            <w:tcW w:w="10985" w:type="dxa"/>
            <w:gridSpan w:val="17"/>
            <w:tcBorders>
              <w:bottom w:val="single" w:sz="4" w:space="0" w:color="auto"/>
            </w:tcBorders>
          </w:tcPr>
          <w:p w14:paraId="178D9C21" w14:textId="77777777" w:rsidR="00072B02" w:rsidRPr="00B87C6E" w:rsidRDefault="00072B02" w:rsidP="003004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B87C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edle gauge </w:t>
            </w:r>
          </w:p>
        </w:tc>
      </w:tr>
      <w:tr w:rsidR="00072B02" w:rsidRPr="00B87C6E" w14:paraId="3F43CC03" w14:textId="77777777" w:rsidTr="00300450">
        <w:trPr>
          <w:trHeight w:hRule="exact" w:val="982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7DEB0DB1" w14:textId="77777777" w:rsidR="00072B02" w:rsidRPr="00B87C6E" w:rsidRDefault="00072B02" w:rsidP="003004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3D79390F" w14:textId="77777777" w:rsidR="00072B02" w:rsidRPr="00B87C6E" w:rsidRDefault="00072B02" w:rsidP="003004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6E8ED4BB" w14:textId="77777777" w:rsidR="00072B02" w:rsidRPr="00B87C6E" w:rsidRDefault="00072B02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B87C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83F36E" w14:textId="77777777" w:rsidR="00072B02" w:rsidRPr="00B87C6E" w:rsidRDefault="00072B02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B87C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91EB992" w14:textId="77777777" w:rsidR="00072B02" w:rsidRPr="00B87C6E" w:rsidRDefault="00072B02" w:rsidP="003004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C2048F" w14:textId="77777777" w:rsidR="00072B02" w:rsidRPr="00B87C6E" w:rsidRDefault="00072B02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035B8CA" w14:textId="77777777" w:rsidR="00072B02" w:rsidRPr="00B87C6E" w:rsidRDefault="00072B02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FF0B3A" w14:textId="77777777" w:rsidR="00072B02" w:rsidRPr="00B87C6E" w:rsidRDefault="00072B02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5E94FF" w14:textId="77777777" w:rsidR="00072B02" w:rsidRPr="00B87C6E" w:rsidRDefault="00072B02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D86EE2D" w14:textId="77777777" w:rsidR="00072B02" w:rsidRPr="00B87C6E" w:rsidRDefault="00072B02" w:rsidP="003004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6C11C8" w14:textId="77777777" w:rsidR="00072B02" w:rsidRPr="00B87C6E" w:rsidRDefault="00072B02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B87C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</w:t>
            </w:r>
          </w:p>
        </w:tc>
        <w:tc>
          <w:tcPr>
            <w:tcW w:w="13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F312E7" w14:textId="77777777" w:rsidR="00072B02" w:rsidRPr="00B87C6E" w:rsidRDefault="00072B02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G</w:t>
            </w:r>
            <w:r w:rsidRPr="00B87C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  <w:p w14:paraId="0028FB78" w14:textId="77777777" w:rsidR="00072B02" w:rsidRPr="00B87C6E" w:rsidRDefault="00072B02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ange: </w:t>
            </w:r>
            <w:r w:rsidRPr="00B87C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22 G-27 G)</w:t>
            </w:r>
          </w:p>
        </w:tc>
      </w:tr>
      <w:tr w:rsidR="00072B02" w:rsidRPr="00B87C6E" w14:paraId="563591BE" w14:textId="77777777" w:rsidTr="00300450">
        <w:trPr>
          <w:gridAfter w:val="1"/>
          <w:wAfter w:w="378" w:type="dxa"/>
          <w:trHeight w:hRule="exact" w:val="334"/>
        </w:trPr>
        <w:tc>
          <w:tcPr>
            <w:tcW w:w="10985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26F66962" w14:textId="77777777" w:rsidR="00072B02" w:rsidRPr="00B87C6E" w:rsidRDefault="00072B02" w:rsidP="003004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MI</w:t>
            </w:r>
          </w:p>
        </w:tc>
      </w:tr>
      <w:tr w:rsidR="00072B02" w:rsidRPr="00B87C6E" w14:paraId="524A04EC" w14:textId="77777777" w:rsidTr="00300450">
        <w:trPr>
          <w:gridAfter w:val="1"/>
          <w:wAfter w:w="378" w:type="dxa"/>
          <w:trHeight w:val="278"/>
        </w:trPr>
        <w:tc>
          <w:tcPr>
            <w:tcW w:w="1257" w:type="dxa"/>
            <w:tcBorders>
              <w:top w:val="single" w:sz="4" w:space="0" w:color="auto"/>
            </w:tcBorders>
          </w:tcPr>
          <w:p w14:paraId="60250841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</w:tcBorders>
          </w:tcPr>
          <w:p w14:paraId="07BA847A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6" w:type="dxa"/>
            <w:gridSpan w:val="3"/>
            <w:tcBorders>
              <w:top w:val="single" w:sz="4" w:space="0" w:color="auto"/>
            </w:tcBorders>
          </w:tcPr>
          <w:p w14:paraId="1978EE26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1</w:t>
            </w: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8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 w:rsidRPr="00B87C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F54F9A0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5"/>
            <w:tcBorders>
              <w:top w:val="single" w:sz="4" w:space="0" w:color="auto"/>
            </w:tcBorders>
          </w:tcPr>
          <w:p w14:paraId="09F95674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20.6-38.1 kg/m</w:t>
            </w:r>
            <w:r w:rsidRPr="00B87C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D766620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3" w:type="dxa"/>
            <w:gridSpan w:val="5"/>
            <w:tcBorders>
              <w:top w:val="single" w:sz="4" w:space="0" w:color="auto"/>
            </w:tcBorders>
          </w:tcPr>
          <w:p w14:paraId="0238A622" w14:textId="77777777" w:rsidR="00072B02" w:rsidRPr="00B87C6E" w:rsidRDefault="00072B02" w:rsidP="003004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1</w:t>
            </w: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8-40 kg/m</w:t>
            </w:r>
            <w:r w:rsidRPr="00B87C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072B02" w:rsidRPr="00B87C6E" w14:paraId="545D3B83" w14:textId="77777777" w:rsidTr="00300450">
        <w:trPr>
          <w:gridAfter w:val="1"/>
          <w:wAfter w:w="378" w:type="dxa"/>
          <w:trHeight w:val="440"/>
        </w:trPr>
        <w:tc>
          <w:tcPr>
            <w:tcW w:w="10985" w:type="dxa"/>
            <w:gridSpan w:val="17"/>
          </w:tcPr>
          <w:p w14:paraId="7CABAFC5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7C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Adrenaline</w:t>
            </w:r>
            <w:proofErr w:type="spellEnd"/>
            <w:r w:rsidRPr="00B87C6E">
              <w:rPr>
                <w:rFonts w:ascii="Times New Roman" w:hAnsi="Times New Roman" w:cs="Times New Roman"/>
                <w:sz w:val="20"/>
                <w:szCs w:val="20"/>
              </w:rPr>
              <w:t xml:space="preserve"> injected v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duct A</w:t>
            </w: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 xml:space="preserve"> reached the intramuscular layer in low STMD participants; </w:t>
            </w:r>
            <w:proofErr w:type="spellStart"/>
            <w:r w:rsidRPr="00B87C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Adrenaline</w:t>
            </w:r>
            <w:proofErr w:type="spellEnd"/>
            <w:r w:rsidRPr="00B87C6E">
              <w:rPr>
                <w:rFonts w:ascii="Times New Roman" w:hAnsi="Times New Roman" w:cs="Times New Roman"/>
                <w:sz w:val="20"/>
                <w:szCs w:val="20"/>
              </w:rPr>
              <w:t xml:space="preserve"> injected v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duct A</w:t>
            </w: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 xml:space="preserve"> reached the subcutaneous layer in moderate STMD participants</w:t>
            </w:r>
          </w:p>
          <w:p w14:paraId="618307D5" w14:textId="77777777" w:rsidR="00072B02" w:rsidRPr="00B87C6E" w:rsidRDefault="00072B02" w:rsidP="00300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7C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Needle</w:t>
            </w:r>
            <w:proofErr w:type="spellEnd"/>
            <w:r w:rsidRPr="00B87C6E">
              <w:rPr>
                <w:rFonts w:ascii="Times New Roman" w:hAnsi="Times New Roman" w:cs="Times New Roman"/>
                <w:sz w:val="20"/>
                <w:szCs w:val="20"/>
              </w:rPr>
              <w:t xml:space="preserve"> gauge expressed as median</w:t>
            </w:r>
          </w:p>
          <w:p w14:paraId="7AD06C8A" w14:textId="77777777" w:rsidR="00072B02" w:rsidRPr="00B87C6E" w:rsidRDefault="00072B02" w:rsidP="00300450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B87C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breviations. </w:t>
            </w:r>
            <w:r w:rsidRPr="00BF22C2">
              <w:rPr>
                <w:rFonts w:ascii="Times New Roman" w:hAnsi="Times New Roman" w:cs="Times New Roman"/>
                <w:sz w:val="20"/>
                <w:szCs w:val="20"/>
              </w:rPr>
              <w:t>G, gau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F22C2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, intramuscular; M, men; N, sample size;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 xml:space="preserve">, 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>; STMD, skin-to-muscle distance; W, women</w:t>
            </w:r>
          </w:p>
          <w:p w14:paraId="28E0D522" w14:textId="1FC9B58C" w:rsidR="00072B02" w:rsidRPr="00B87C6E" w:rsidRDefault="00072B02" w:rsidP="00300450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87C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te: Fo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J</w:t>
            </w:r>
            <w:r w:rsidRPr="00B87C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. IM syringe</w:t>
            </w:r>
            <w:r w:rsidRPr="00B87C6E">
              <w:rPr>
                <w:rFonts w:ascii="Times New Roman" w:hAnsi="Times New Roman" w:cs="Times New Roman"/>
                <w:sz w:val="20"/>
                <w:szCs w:val="20"/>
              </w:rPr>
              <w:t xml:space="preserve">, device delivery system and dose, cartridge (300 µg) vs. syringe (300 µg). Adrenaline dose from both devices have been injected I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a crossover manner </w:t>
            </w:r>
          </w:p>
        </w:tc>
      </w:tr>
    </w:tbl>
    <w:p w14:paraId="65F52412" w14:textId="77777777" w:rsidR="00355588" w:rsidRDefault="00355588" w:rsidP="0035558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</w:p>
    <w:p w14:paraId="0208BC2E" w14:textId="184671F6" w:rsidR="00355588" w:rsidRDefault="00355588" w:rsidP="003555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CD07F1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>2</w:t>
      </w:r>
      <w:r w:rsidRPr="00CD07F1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 xml:space="preserve">. </w:t>
      </w:r>
      <w:r w:rsidRPr="00CD07F1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Summary of the PK parameters after adrenaline administration via 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>Product A</w:t>
      </w:r>
      <w:r w:rsidRPr="00CD07F1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nd IM syring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>e</w:t>
      </w:r>
      <w:r w:rsidRPr="002B7D75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26</w:t>
      </w:r>
    </w:p>
    <w:tbl>
      <w:tblPr>
        <w:tblStyle w:val="TableGrid"/>
        <w:tblW w:w="112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265"/>
        <w:gridCol w:w="1710"/>
        <w:gridCol w:w="1890"/>
        <w:gridCol w:w="1800"/>
        <w:gridCol w:w="1805"/>
        <w:gridCol w:w="2155"/>
      </w:tblGrid>
      <w:tr w:rsidR="00355588" w:rsidRPr="00523404" w14:paraId="182923E3" w14:textId="77777777" w:rsidTr="00300450">
        <w:trPr>
          <w:trHeight w:val="166"/>
          <w:jc w:val="center"/>
        </w:trPr>
        <w:tc>
          <w:tcPr>
            <w:tcW w:w="1620" w:type="dxa"/>
          </w:tcPr>
          <w:p w14:paraId="2427EFE1" w14:textId="77777777" w:rsidR="00355588" w:rsidRPr="00BF4EBC" w:rsidRDefault="00355588" w:rsidP="00300450">
            <w:pPr>
              <w:pBdr>
                <w:bottom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4E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K Parameters</w:t>
            </w:r>
          </w:p>
        </w:tc>
        <w:tc>
          <w:tcPr>
            <w:tcW w:w="265" w:type="dxa"/>
          </w:tcPr>
          <w:p w14:paraId="2B2A42F0" w14:textId="77777777" w:rsidR="00355588" w:rsidRPr="00523404" w:rsidRDefault="00355588" w:rsidP="00300450">
            <w:pPr>
              <w:pBdr>
                <w:bottom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5" w:type="dxa"/>
            <w:gridSpan w:val="4"/>
          </w:tcPr>
          <w:p w14:paraId="0F56C483" w14:textId="77777777" w:rsidR="00355588" w:rsidRPr="00523404" w:rsidRDefault="00355588" w:rsidP="00300450">
            <w:pPr>
              <w:pBdr>
                <w:bottom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 STMD</w:t>
            </w:r>
          </w:p>
        </w:tc>
        <w:tc>
          <w:tcPr>
            <w:tcW w:w="2155" w:type="dxa"/>
          </w:tcPr>
          <w:p w14:paraId="0EBD8878" w14:textId="77777777" w:rsidR="00355588" w:rsidRPr="00523404" w:rsidRDefault="00355588" w:rsidP="00300450">
            <w:pPr>
              <w:pBdr>
                <w:bottom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rate STMD</w:t>
            </w:r>
          </w:p>
        </w:tc>
      </w:tr>
      <w:tr w:rsidR="00355588" w:rsidRPr="00523404" w14:paraId="13838175" w14:textId="77777777" w:rsidTr="00300450">
        <w:trPr>
          <w:trHeight w:val="270"/>
          <w:jc w:val="center"/>
        </w:trPr>
        <w:tc>
          <w:tcPr>
            <w:tcW w:w="1620" w:type="dxa"/>
            <w:tcBorders>
              <w:bottom w:val="single" w:sz="4" w:space="0" w:color="auto"/>
            </w:tcBorders>
          </w:tcPr>
          <w:p w14:paraId="7D526918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se (</w:t>
            </w: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µ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5" w:type="dxa"/>
            <w:tcBorders>
              <w:bottom w:val="single" w:sz="4" w:space="0" w:color="auto"/>
            </w:tcBorders>
          </w:tcPr>
          <w:p w14:paraId="5D96AF4F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8D0519F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duct A 300</w:t>
            </w:r>
            <w:bookmarkStart w:id="0" w:name="_Hlk118295880"/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µg</w:t>
            </w:r>
            <w:bookmarkEnd w:id="0"/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AD83E7D" w14:textId="77777777" w:rsidR="00355588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duct A 300</w:t>
            </w: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µg</w:t>
            </w:r>
          </w:p>
          <w:p w14:paraId="04E239D3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5D1033B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 syring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0 µg</w:t>
            </w:r>
          </w:p>
          <w:p w14:paraId="6E75D562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3988009F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 syring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0 µg</w:t>
            </w:r>
          </w:p>
          <w:p w14:paraId="318C9C85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14:paraId="7A5D5C1A" w14:textId="77777777" w:rsidR="00355588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oduct A 300 </w:t>
            </w: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µg</w:t>
            </w:r>
          </w:p>
          <w:p w14:paraId="6AA33DB7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55588" w:rsidRPr="00523404" w14:paraId="42F43212" w14:textId="77777777" w:rsidTr="00300450">
        <w:trPr>
          <w:trHeight w:val="166"/>
          <w:jc w:val="center"/>
        </w:trPr>
        <w:tc>
          <w:tcPr>
            <w:tcW w:w="1620" w:type="dxa"/>
            <w:tcBorders>
              <w:top w:val="single" w:sz="4" w:space="0" w:color="auto"/>
            </w:tcBorders>
          </w:tcPr>
          <w:p w14:paraId="370A0F2A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/Location of injection</w:t>
            </w:r>
          </w:p>
        </w:tc>
        <w:tc>
          <w:tcPr>
            <w:tcW w:w="265" w:type="dxa"/>
            <w:tcBorders>
              <w:top w:val="single" w:sz="4" w:space="0" w:color="auto"/>
            </w:tcBorders>
          </w:tcPr>
          <w:p w14:paraId="17F497CD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D704946" w14:textId="77777777" w:rsidR="00355588" w:rsidRPr="0041742C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mid-AL thigh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7B7C5F0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 (distal-AL thigh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0317B47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mid-AL thigh)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65532CA1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mid-AL thigh)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14:paraId="42E41486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 (distal-AL thigh)</w:t>
            </w:r>
          </w:p>
        </w:tc>
      </w:tr>
      <w:tr w:rsidR="00355588" w:rsidRPr="00523404" w14:paraId="2D4E5F6F" w14:textId="77777777" w:rsidTr="00300450">
        <w:trPr>
          <w:trHeight w:val="166"/>
          <w:jc w:val="center"/>
        </w:trPr>
        <w:tc>
          <w:tcPr>
            <w:tcW w:w="1620" w:type="dxa"/>
          </w:tcPr>
          <w:p w14:paraId="2D31AAC4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eak</w:t>
            </w:r>
            <w:r w:rsidRPr="001659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0-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1659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i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265" w:type="dxa"/>
          </w:tcPr>
          <w:p w14:paraId="6570ECF4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83F3EFB" w14:textId="618EA363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7.0</w:t>
            </w:r>
          </w:p>
        </w:tc>
        <w:tc>
          <w:tcPr>
            <w:tcW w:w="1890" w:type="dxa"/>
          </w:tcPr>
          <w:p w14:paraId="6D600410" w14:textId="381EEF92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3.9</w:t>
            </w:r>
          </w:p>
        </w:tc>
        <w:tc>
          <w:tcPr>
            <w:tcW w:w="1800" w:type="dxa"/>
          </w:tcPr>
          <w:p w14:paraId="1788D4B3" w14:textId="15D98F61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</w:p>
        </w:tc>
        <w:tc>
          <w:tcPr>
            <w:tcW w:w="1805" w:type="dxa"/>
          </w:tcPr>
          <w:p w14:paraId="7754864E" w14:textId="565E3FD3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1.2</w:t>
            </w:r>
          </w:p>
        </w:tc>
        <w:tc>
          <w:tcPr>
            <w:tcW w:w="2155" w:type="dxa"/>
          </w:tcPr>
          <w:p w14:paraId="00B14FC8" w14:textId="78C35558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0.0</w:t>
            </w:r>
          </w:p>
        </w:tc>
      </w:tr>
      <w:tr w:rsidR="00355588" w:rsidRPr="00523404" w14:paraId="4D455A1F" w14:textId="77777777" w:rsidTr="00300450">
        <w:trPr>
          <w:trHeight w:val="166"/>
          <w:jc w:val="center"/>
        </w:trPr>
        <w:tc>
          <w:tcPr>
            <w:tcW w:w="1620" w:type="dxa"/>
          </w:tcPr>
          <w:p w14:paraId="32AFEC82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DC370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eak</w:t>
            </w: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0-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in</w:t>
            </w:r>
          </w:p>
          <w:p w14:paraId="22110BA3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</w:t>
            </w: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5" w:type="dxa"/>
          </w:tcPr>
          <w:p w14:paraId="02F8243A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4928327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±0.12</w:t>
            </w:r>
            <w:r w:rsidRPr="00523404">
              <w:rPr>
                <w:color w:val="000000" w:themeColor="text1"/>
              </w:rPr>
              <w:br/>
            </w:r>
          </w:p>
        </w:tc>
        <w:tc>
          <w:tcPr>
            <w:tcW w:w="1890" w:type="dxa"/>
          </w:tcPr>
          <w:p w14:paraId="03BE223D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±0.08</w:t>
            </w:r>
          </w:p>
        </w:tc>
        <w:tc>
          <w:tcPr>
            <w:tcW w:w="1800" w:type="dxa"/>
          </w:tcPr>
          <w:p w14:paraId="30342D52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± 0.13</w:t>
            </w:r>
          </w:p>
        </w:tc>
        <w:tc>
          <w:tcPr>
            <w:tcW w:w="1805" w:type="dxa"/>
          </w:tcPr>
          <w:p w14:paraId="5CBB6756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± 0.11</w:t>
            </w:r>
          </w:p>
        </w:tc>
        <w:tc>
          <w:tcPr>
            <w:tcW w:w="2155" w:type="dxa"/>
          </w:tcPr>
          <w:p w14:paraId="1C7846EB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±0.10</w:t>
            </w:r>
          </w:p>
        </w:tc>
      </w:tr>
      <w:tr w:rsidR="00355588" w:rsidRPr="00523404" w14:paraId="24235D1F" w14:textId="77777777" w:rsidTr="00300450">
        <w:trPr>
          <w:trHeight w:val="166"/>
          <w:jc w:val="center"/>
        </w:trPr>
        <w:tc>
          <w:tcPr>
            <w:tcW w:w="1620" w:type="dxa"/>
          </w:tcPr>
          <w:p w14:paraId="789F2C4D" w14:textId="77777777" w:rsidR="00355588" w:rsidRPr="00E7119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fr-FR"/>
              </w:rPr>
            </w:pPr>
            <w:r w:rsidRPr="00E711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AUC</w:t>
            </w:r>
            <w:r w:rsidRPr="00E711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fr-FR"/>
              </w:rPr>
              <w:t>0-20 min</w:t>
            </w:r>
          </w:p>
          <w:p w14:paraId="0D738C66" w14:textId="77777777" w:rsidR="00355588" w:rsidRPr="00E7119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E711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(</w:t>
            </w:r>
            <w:proofErr w:type="gramStart"/>
            <w:r w:rsidRPr="00E711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in</w:t>
            </w:r>
            <w:proofErr w:type="gramEnd"/>
            <w:r w:rsidRPr="00E711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*</w:t>
            </w:r>
            <w:proofErr w:type="spellStart"/>
            <w:r w:rsidRPr="00E711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pg</w:t>
            </w:r>
            <w:proofErr w:type="spellEnd"/>
            <w:r w:rsidRPr="00E711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/</w:t>
            </w:r>
            <w:proofErr w:type="spellStart"/>
            <w:r w:rsidRPr="00E711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L</w:t>
            </w:r>
            <w:proofErr w:type="spellEnd"/>
            <w:r w:rsidRPr="00E711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)</w:t>
            </w:r>
          </w:p>
        </w:tc>
        <w:tc>
          <w:tcPr>
            <w:tcW w:w="265" w:type="dxa"/>
          </w:tcPr>
          <w:p w14:paraId="24DDD370" w14:textId="77777777" w:rsidR="00355588" w:rsidRPr="00E71194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710" w:type="dxa"/>
          </w:tcPr>
          <w:p w14:paraId="6D0533DF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58</w:t>
            </w:r>
            <w:r w:rsidRPr="00366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7BA3D716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04</w:t>
            </w:r>
            <w:r w:rsidRPr="00366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</w:tcPr>
          <w:p w14:paraId="577F688B" w14:textId="77777777" w:rsidR="00355588" w:rsidRPr="00523404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10</w:t>
            </w:r>
            <w:r w:rsidRPr="00366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5" w:type="dxa"/>
          </w:tcPr>
          <w:p w14:paraId="4DDA7895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54</w:t>
            </w:r>
            <w:r w:rsidRPr="00366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55" w:type="dxa"/>
          </w:tcPr>
          <w:p w14:paraId="5150CF09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54</w:t>
            </w:r>
            <w:r w:rsidRPr="00366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55588" w:rsidRPr="00523404" w14:paraId="3848B774" w14:textId="77777777" w:rsidTr="00300450">
        <w:trPr>
          <w:trHeight w:val="166"/>
          <w:jc w:val="center"/>
        </w:trPr>
        <w:tc>
          <w:tcPr>
            <w:tcW w:w="1620" w:type="dxa"/>
          </w:tcPr>
          <w:p w14:paraId="7BB8215C" w14:textId="77777777" w:rsidR="00355588" w:rsidRPr="00E7119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fr-FR"/>
              </w:rPr>
            </w:pPr>
            <w:r w:rsidRPr="00E711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AUC</w:t>
            </w:r>
            <w:r w:rsidRPr="00E711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fr-FR"/>
              </w:rPr>
              <w:t>0-240 min</w:t>
            </w:r>
          </w:p>
          <w:p w14:paraId="61E4C1FA" w14:textId="77777777" w:rsidR="00355588" w:rsidRPr="00E7119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E711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(</w:t>
            </w:r>
            <w:proofErr w:type="gramStart"/>
            <w:r w:rsidRPr="00E711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in</w:t>
            </w:r>
            <w:proofErr w:type="gramEnd"/>
            <w:r w:rsidRPr="00E711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*</w:t>
            </w:r>
            <w:proofErr w:type="spellStart"/>
            <w:r w:rsidRPr="00E711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pg</w:t>
            </w:r>
            <w:proofErr w:type="spellEnd"/>
            <w:r w:rsidRPr="00E711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/</w:t>
            </w:r>
            <w:proofErr w:type="spellStart"/>
            <w:r w:rsidRPr="00E711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L</w:t>
            </w:r>
            <w:proofErr w:type="spellEnd"/>
            <w:r w:rsidRPr="00E711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)</w:t>
            </w:r>
          </w:p>
        </w:tc>
        <w:tc>
          <w:tcPr>
            <w:tcW w:w="265" w:type="dxa"/>
          </w:tcPr>
          <w:p w14:paraId="1FF281E4" w14:textId="77777777" w:rsidR="00355588" w:rsidRPr="00E71194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710" w:type="dxa"/>
          </w:tcPr>
          <w:p w14:paraId="356DDB26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552</w:t>
            </w:r>
            <w:r w:rsidRPr="00366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527D1A0B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86</w:t>
            </w:r>
            <w:r w:rsidRPr="00366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</w:tcPr>
          <w:p w14:paraId="245CFEA6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198</w:t>
            </w:r>
            <w:r w:rsidRPr="00366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5" w:type="dxa"/>
          </w:tcPr>
          <w:p w14:paraId="1EA1FA4D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632</w:t>
            </w:r>
            <w:r w:rsidRPr="00366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55" w:type="dxa"/>
          </w:tcPr>
          <w:p w14:paraId="470C2733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662</w:t>
            </w:r>
            <w:r w:rsidRPr="00366B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55588" w:rsidRPr="00523404" w14:paraId="40AD11BC" w14:textId="77777777" w:rsidTr="00300450">
        <w:trPr>
          <w:trHeight w:val="2160"/>
          <w:jc w:val="center"/>
        </w:trPr>
        <w:tc>
          <w:tcPr>
            <w:tcW w:w="11245" w:type="dxa"/>
            <w:gridSpan w:val="7"/>
            <w:tcBorders>
              <w:bottom w:val="single" w:sz="4" w:space="0" w:color="auto"/>
            </w:tcBorders>
          </w:tcPr>
          <w:p w14:paraId="58B2B481" w14:textId="77777777" w:rsidR="00355588" w:rsidRDefault="00355588" w:rsidP="00300450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1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:</w:t>
            </w:r>
          </w:p>
          <w:p w14:paraId="5AC3B11F" w14:textId="77777777" w:rsidR="00355588" w:rsidRDefault="00355588" w:rsidP="00300450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MD </w:t>
            </w:r>
            <w:r w:rsidRPr="005234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ressed as mea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d standard deviation </w:t>
            </w:r>
            <w:r w:rsidRPr="005234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lue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 follows: </w:t>
            </w:r>
            <w:r w:rsidRPr="00F96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96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96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96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m; </w:t>
            </w:r>
            <w:r w:rsidRPr="00417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17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417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17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m; </w:t>
            </w:r>
            <w:r w:rsidRPr="00417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17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417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17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m; 4.4±1.0 mm</w:t>
            </w:r>
          </w:p>
          <w:p w14:paraId="206EE08F" w14:textId="77777777" w:rsidR="00355588" w:rsidRPr="00523404" w:rsidRDefault="00355588" w:rsidP="00300450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derate STMD </w:t>
            </w:r>
            <w:r w:rsidRPr="005234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ressed as mea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d standard deviation </w:t>
            </w:r>
            <w:r w:rsidRPr="005234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lue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 follows: </w:t>
            </w:r>
            <w:r w:rsidRPr="00417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Pr="00417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417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174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m</w:t>
            </w:r>
          </w:p>
          <w:p w14:paraId="58A98FCF" w14:textId="77777777" w:rsidR="00355588" w:rsidRDefault="00355588" w:rsidP="00300450">
            <w:pPr>
              <w:pBdr>
                <w:top w:val="single" w:sz="4" w:space="1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340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 the given values are expressed as mea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</w:p>
          <w:p w14:paraId="7BFEEB70" w14:textId="77777777" w:rsidR="00355588" w:rsidRPr="00523404" w:rsidRDefault="00355588" w:rsidP="00300450">
            <w:pPr>
              <w:pBdr>
                <w:top w:val="single" w:sz="4" w:space="1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alues for AUC</w:t>
            </w:r>
            <w:r w:rsidRPr="003E22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0-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0 </w:t>
            </w:r>
            <w:r w:rsidRPr="003E22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in*</w:t>
            </w:r>
            <w:proofErr w:type="spellStart"/>
            <w:r w:rsidRPr="003E22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g</w:t>
            </w:r>
            <w:proofErr w:type="spellEnd"/>
            <w:r w:rsidRPr="003E22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/m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AUC</w:t>
            </w:r>
            <w:r w:rsidRPr="003E22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0-24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3E22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in*</w:t>
            </w:r>
            <w:proofErr w:type="spellStart"/>
            <w:r w:rsidRPr="003E22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g</w:t>
            </w:r>
            <w:proofErr w:type="spellEnd"/>
            <w:r w:rsidRPr="003E227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/mL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ave been obtained by multiplying values with 60 min to convert hours to minutes </w:t>
            </w:r>
          </w:p>
          <w:p w14:paraId="7D9B0F76" w14:textId="77777777" w:rsidR="00355588" w:rsidRPr="00523404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bbreviations. </w:t>
            </w:r>
            <w:r w:rsidRPr="00133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  <w:r w:rsidRPr="00133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0-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min</w:t>
            </w:r>
            <w:r w:rsidRPr="00133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area under the concentration-time curve from time zero until 20 min; AUC</w:t>
            </w:r>
            <w:r w:rsidRPr="00133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0-24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133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in</w:t>
            </w:r>
            <w:r w:rsidRPr="00133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area under the concentration-time curve from time zero until 240 min; </w:t>
            </w:r>
            <w:proofErr w:type="spellStart"/>
            <w:r w:rsidRPr="00133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eak</w:t>
            </w:r>
            <w:proofErr w:type="spellEnd"/>
            <w:r w:rsidRPr="00133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peak plasma drug concentration</w:t>
            </w:r>
            <w:r w:rsidRPr="00133C21">
              <w:rPr>
                <w:color w:val="000000" w:themeColor="text1"/>
              </w:rPr>
              <w:t xml:space="preserve"> </w:t>
            </w:r>
            <w:r w:rsidRPr="00133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thin the first 20 min; M, m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133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STMD, skin-to-muscle distance; 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eak</w:t>
            </w:r>
            <w:r w:rsidRPr="00133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0-20 min</w:t>
            </w:r>
            <w:r w:rsidRPr="00133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time for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</w:t>
            </w:r>
            <w:r w:rsidRPr="00133C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drenaline plasma concentration observed within the first 20 min; W, women</w:t>
            </w:r>
          </w:p>
        </w:tc>
      </w:tr>
    </w:tbl>
    <w:p w14:paraId="4A8E3A7B" w14:textId="77777777" w:rsidR="00355588" w:rsidRDefault="00355588" w:rsidP="0035558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</w:p>
    <w:p w14:paraId="4D664AB6" w14:textId="77777777" w:rsidR="00355588" w:rsidRDefault="00355588" w:rsidP="0035558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</w:p>
    <w:p w14:paraId="684D13A3" w14:textId="77777777" w:rsidR="00355588" w:rsidRDefault="00355588" w:rsidP="0035558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</w:p>
    <w:p w14:paraId="6FF74727" w14:textId="77777777" w:rsidR="00355588" w:rsidRDefault="00355588" w:rsidP="0035558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br w:type="page"/>
      </w:r>
    </w:p>
    <w:p w14:paraId="73AA845B" w14:textId="0C912C38" w:rsidR="00355588" w:rsidRPr="00BE7DBC" w:rsidRDefault="00355588" w:rsidP="0035558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912A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912A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912A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912A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mmary of the PK parameters of adrenaline administered vi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roduct EM</w:t>
      </w:r>
      <w:r w:rsidRPr="00912A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00 </w:t>
      </w:r>
      <w:proofErr w:type="spellStart"/>
      <w:r w:rsidRPr="00912A57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Pr="00912A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500 </w:t>
      </w:r>
      <w:proofErr w:type="spellStart"/>
      <w:r w:rsidRPr="00912A57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Pr="00912A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roduct EP</w:t>
      </w:r>
      <w:r w:rsidRPr="00912A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roduct J</w:t>
      </w:r>
      <w:r w:rsidRPr="002B7D7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7</w:t>
      </w:r>
    </w:p>
    <w:tbl>
      <w:tblPr>
        <w:tblStyle w:val="TableGrid"/>
        <w:tblW w:w="106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7"/>
        <w:gridCol w:w="269"/>
        <w:gridCol w:w="1072"/>
        <w:gridCol w:w="1047"/>
        <w:gridCol w:w="269"/>
        <w:gridCol w:w="947"/>
        <w:gridCol w:w="1001"/>
        <w:gridCol w:w="263"/>
        <w:gridCol w:w="865"/>
        <w:gridCol w:w="963"/>
        <w:gridCol w:w="263"/>
        <w:gridCol w:w="893"/>
        <w:gridCol w:w="976"/>
      </w:tblGrid>
      <w:tr w:rsidR="00355588" w:rsidRPr="00CD07F1" w14:paraId="14F8DD5F" w14:textId="77777777" w:rsidTr="00300450">
        <w:trPr>
          <w:jc w:val="center"/>
        </w:trPr>
        <w:tc>
          <w:tcPr>
            <w:tcW w:w="10615" w:type="dxa"/>
            <w:gridSpan w:val="13"/>
            <w:tcBorders>
              <w:top w:val="single" w:sz="4" w:space="0" w:color="auto"/>
            </w:tcBorders>
          </w:tcPr>
          <w:p w14:paraId="6FA48114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bookmarkStart w:id="1" w:name="_Hlk108187713"/>
            <w:r w:rsidRPr="00CD07F1">
              <w:rPr>
                <w:b/>
                <w:bCs/>
                <w:color w:val="000000" w:themeColor="text1"/>
                <w:sz w:val="20"/>
              </w:rPr>
              <w:t xml:space="preserve">Low </w:t>
            </w:r>
            <w:proofErr w:type="spellStart"/>
            <w:r w:rsidRPr="00CD07F1">
              <w:rPr>
                <w:b/>
                <w:bCs/>
                <w:color w:val="000000" w:themeColor="text1"/>
                <w:sz w:val="20"/>
              </w:rPr>
              <w:t>STMD</w:t>
            </w:r>
            <w:r w:rsidRPr="00CD07F1">
              <w:rPr>
                <w:b/>
                <w:bCs/>
                <w:color w:val="000000" w:themeColor="text1"/>
                <w:sz w:val="20"/>
                <w:vertAlign w:val="superscript"/>
              </w:rPr>
              <w:t>a</w:t>
            </w:r>
            <w:proofErr w:type="spellEnd"/>
            <w:r w:rsidRPr="00CD07F1">
              <w:rPr>
                <w:b/>
                <w:bCs/>
                <w:color w:val="000000" w:themeColor="text1"/>
                <w:sz w:val="20"/>
              </w:rPr>
              <w:t xml:space="preserve"> (Cohort 1)</w:t>
            </w:r>
          </w:p>
        </w:tc>
      </w:tr>
      <w:tr w:rsidR="00355588" w:rsidRPr="00CD07F1" w14:paraId="597F989A" w14:textId="77777777" w:rsidTr="00300450">
        <w:trPr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A5137CA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PK Parameters</w:t>
            </w:r>
          </w:p>
        </w:tc>
        <w:tc>
          <w:tcPr>
            <w:tcW w:w="270" w:type="dxa"/>
          </w:tcPr>
          <w:p w14:paraId="08D615A8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097645" w14:textId="385A1B1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Product EP</w:t>
            </w:r>
          </w:p>
        </w:tc>
        <w:tc>
          <w:tcPr>
            <w:tcW w:w="270" w:type="dxa"/>
          </w:tcPr>
          <w:p w14:paraId="3E0AFD4C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9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A42A58" w14:textId="418C462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Product EM</w:t>
            </w:r>
            <w:r w:rsidRPr="00CD07F1">
              <w:rPr>
                <w:color w:val="000000" w:themeColor="text1"/>
                <w:sz w:val="20"/>
              </w:rPr>
              <w:t xml:space="preserve"> 300</w:t>
            </w:r>
            <w:r w:rsidRPr="00CD07F1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CD07F1">
              <w:rPr>
                <w:color w:val="000000" w:themeColor="text1"/>
                <w:sz w:val="20"/>
              </w:rPr>
              <w:t>μg</w:t>
            </w:r>
            <w:proofErr w:type="spellEnd"/>
          </w:p>
        </w:tc>
        <w:tc>
          <w:tcPr>
            <w:tcW w:w="264" w:type="dxa"/>
          </w:tcPr>
          <w:p w14:paraId="22F954BA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34267B" w14:textId="760F55AD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Product EM</w:t>
            </w:r>
            <w:r w:rsidRPr="00CD07F1">
              <w:rPr>
                <w:color w:val="000000" w:themeColor="text1"/>
                <w:sz w:val="20"/>
              </w:rPr>
              <w:t xml:space="preserve"> 500</w:t>
            </w:r>
            <w:r w:rsidRPr="00CD07F1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CD07F1">
              <w:rPr>
                <w:color w:val="000000" w:themeColor="text1"/>
                <w:sz w:val="20"/>
              </w:rPr>
              <w:t>μg</w:t>
            </w:r>
            <w:proofErr w:type="spellEnd"/>
          </w:p>
        </w:tc>
        <w:tc>
          <w:tcPr>
            <w:tcW w:w="264" w:type="dxa"/>
          </w:tcPr>
          <w:p w14:paraId="35B51E64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8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5BB6C7" w14:textId="4556B420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Product J</w:t>
            </w:r>
          </w:p>
        </w:tc>
      </w:tr>
      <w:tr w:rsidR="00355588" w:rsidRPr="00CD07F1" w14:paraId="5DDCB110" w14:textId="77777777" w:rsidTr="00300450">
        <w:trPr>
          <w:jc w:val="center"/>
        </w:trPr>
        <w:tc>
          <w:tcPr>
            <w:tcW w:w="1800" w:type="dxa"/>
            <w:tcBorders>
              <w:top w:val="single" w:sz="4" w:space="0" w:color="auto"/>
            </w:tcBorders>
          </w:tcPr>
          <w:p w14:paraId="0F0E4183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270" w:type="dxa"/>
          </w:tcPr>
          <w:p w14:paraId="30F4003A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14:paraId="1BB98F68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M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38BF568F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W</w:t>
            </w:r>
          </w:p>
        </w:tc>
        <w:tc>
          <w:tcPr>
            <w:tcW w:w="270" w:type="dxa"/>
          </w:tcPr>
          <w:p w14:paraId="1F687442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0540C652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M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2104F010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W</w:t>
            </w:r>
          </w:p>
        </w:tc>
        <w:tc>
          <w:tcPr>
            <w:tcW w:w="264" w:type="dxa"/>
          </w:tcPr>
          <w:p w14:paraId="557A5919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51B8F244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M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3F3300E8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W</w:t>
            </w:r>
          </w:p>
        </w:tc>
        <w:tc>
          <w:tcPr>
            <w:tcW w:w="264" w:type="dxa"/>
          </w:tcPr>
          <w:p w14:paraId="22B694D5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51786CF8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M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13F94BC6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W</w:t>
            </w:r>
          </w:p>
        </w:tc>
      </w:tr>
      <w:tr w:rsidR="00355588" w:rsidRPr="00CD07F1" w14:paraId="1BA74284" w14:textId="77777777" w:rsidTr="00300450">
        <w:trPr>
          <w:jc w:val="center"/>
        </w:trPr>
        <w:tc>
          <w:tcPr>
            <w:tcW w:w="1800" w:type="dxa"/>
          </w:tcPr>
          <w:p w14:paraId="76818D3F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bookmarkStart w:id="2" w:name="_Hlk88902623"/>
            <w:proofErr w:type="spellStart"/>
            <w:r w:rsidRPr="00CD07F1">
              <w:rPr>
                <w:color w:val="000000" w:themeColor="text1"/>
                <w:sz w:val="20"/>
              </w:rPr>
              <w:t>C</w:t>
            </w:r>
            <w:r w:rsidRPr="00AB1BAA">
              <w:rPr>
                <w:color w:val="000000" w:themeColor="text1"/>
                <w:sz w:val="20"/>
                <w:vertAlign w:val="subscript"/>
              </w:rPr>
              <w:t>max</w:t>
            </w:r>
            <w:proofErr w:type="spellEnd"/>
            <w:r w:rsidRPr="00CD07F1">
              <w:rPr>
                <w:color w:val="000000" w:themeColor="text1"/>
                <w:sz w:val="20"/>
              </w:rPr>
              <w:t xml:space="preserve"> (</w:t>
            </w:r>
            <w:proofErr w:type="spellStart"/>
            <w:r w:rsidRPr="00CD07F1">
              <w:rPr>
                <w:color w:val="000000" w:themeColor="text1"/>
                <w:sz w:val="20"/>
              </w:rPr>
              <w:t>pg</w:t>
            </w:r>
            <w:proofErr w:type="spellEnd"/>
            <w:r w:rsidRPr="00CD07F1">
              <w:rPr>
                <w:color w:val="000000" w:themeColor="text1"/>
                <w:sz w:val="20"/>
              </w:rPr>
              <w:t>/mL)</w:t>
            </w:r>
          </w:p>
        </w:tc>
        <w:tc>
          <w:tcPr>
            <w:tcW w:w="270" w:type="dxa"/>
          </w:tcPr>
          <w:p w14:paraId="6314B34E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2C2F9646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444.4</w:t>
            </w:r>
          </w:p>
        </w:tc>
        <w:tc>
          <w:tcPr>
            <w:tcW w:w="1054" w:type="dxa"/>
          </w:tcPr>
          <w:p w14:paraId="38A4B43A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383.2</w:t>
            </w:r>
          </w:p>
        </w:tc>
        <w:tc>
          <w:tcPr>
            <w:tcW w:w="270" w:type="dxa"/>
          </w:tcPr>
          <w:p w14:paraId="21A2E2C6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953" w:type="dxa"/>
          </w:tcPr>
          <w:p w14:paraId="00E28745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81.7</w:t>
            </w:r>
          </w:p>
        </w:tc>
        <w:tc>
          <w:tcPr>
            <w:tcW w:w="968" w:type="dxa"/>
          </w:tcPr>
          <w:p w14:paraId="0D6C2488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318.9</w:t>
            </w:r>
          </w:p>
        </w:tc>
        <w:tc>
          <w:tcPr>
            <w:tcW w:w="264" w:type="dxa"/>
          </w:tcPr>
          <w:p w14:paraId="08C22D4F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68" w:type="dxa"/>
          </w:tcPr>
          <w:p w14:paraId="1C50DBA6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386.0</w:t>
            </w:r>
          </w:p>
        </w:tc>
        <w:tc>
          <w:tcPr>
            <w:tcW w:w="968" w:type="dxa"/>
          </w:tcPr>
          <w:p w14:paraId="65072404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324.6</w:t>
            </w:r>
          </w:p>
        </w:tc>
        <w:tc>
          <w:tcPr>
            <w:tcW w:w="264" w:type="dxa"/>
          </w:tcPr>
          <w:p w14:paraId="5DFD9231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74" w:type="dxa"/>
          </w:tcPr>
          <w:p w14:paraId="63DE5723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87.7</w:t>
            </w:r>
          </w:p>
        </w:tc>
        <w:tc>
          <w:tcPr>
            <w:tcW w:w="982" w:type="dxa"/>
          </w:tcPr>
          <w:p w14:paraId="63C1C4C9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332.0</w:t>
            </w:r>
          </w:p>
        </w:tc>
      </w:tr>
      <w:tr w:rsidR="00355588" w:rsidRPr="00CD07F1" w14:paraId="0FAC6FB2" w14:textId="77777777" w:rsidTr="00300450">
        <w:trPr>
          <w:jc w:val="center"/>
        </w:trPr>
        <w:tc>
          <w:tcPr>
            <w:tcW w:w="1800" w:type="dxa"/>
          </w:tcPr>
          <w:p w14:paraId="7AAF8037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proofErr w:type="spellStart"/>
            <w:r w:rsidRPr="00CD07F1">
              <w:rPr>
                <w:color w:val="000000" w:themeColor="text1"/>
                <w:sz w:val="20"/>
              </w:rPr>
              <w:t>T</w:t>
            </w:r>
            <w:r w:rsidRPr="00AB1BAA">
              <w:rPr>
                <w:color w:val="000000" w:themeColor="text1"/>
                <w:sz w:val="20"/>
                <w:vertAlign w:val="subscript"/>
              </w:rPr>
              <w:t>max</w:t>
            </w:r>
            <w:proofErr w:type="spellEnd"/>
            <w:r w:rsidRPr="00CD07F1">
              <w:rPr>
                <w:color w:val="000000" w:themeColor="text1"/>
                <w:sz w:val="20"/>
              </w:rPr>
              <w:t xml:space="preserve"> (min)</w:t>
            </w:r>
          </w:p>
        </w:tc>
        <w:tc>
          <w:tcPr>
            <w:tcW w:w="270" w:type="dxa"/>
          </w:tcPr>
          <w:p w14:paraId="39D6BC03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7DF786A5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2.5</w:t>
            </w:r>
          </w:p>
        </w:tc>
        <w:tc>
          <w:tcPr>
            <w:tcW w:w="1054" w:type="dxa"/>
          </w:tcPr>
          <w:p w14:paraId="1BF553B1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0.0</w:t>
            </w:r>
          </w:p>
        </w:tc>
        <w:tc>
          <w:tcPr>
            <w:tcW w:w="270" w:type="dxa"/>
          </w:tcPr>
          <w:p w14:paraId="2D986892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953" w:type="dxa"/>
          </w:tcPr>
          <w:p w14:paraId="4AF07684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55.0</w:t>
            </w:r>
          </w:p>
        </w:tc>
        <w:tc>
          <w:tcPr>
            <w:tcW w:w="968" w:type="dxa"/>
          </w:tcPr>
          <w:p w14:paraId="05FF78C1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40.0</w:t>
            </w:r>
          </w:p>
        </w:tc>
        <w:tc>
          <w:tcPr>
            <w:tcW w:w="264" w:type="dxa"/>
          </w:tcPr>
          <w:p w14:paraId="34C82C93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68" w:type="dxa"/>
          </w:tcPr>
          <w:p w14:paraId="7E62E089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50.0</w:t>
            </w:r>
          </w:p>
        </w:tc>
        <w:tc>
          <w:tcPr>
            <w:tcW w:w="968" w:type="dxa"/>
          </w:tcPr>
          <w:p w14:paraId="324CDF82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50.0</w:t>
            </w:r>
          </w:p>
        </w:tc>
        <w:tc>
          <w:tcPr>
            <w:tcW w:w="264" w:type="dxa"/>
          </w:tcPr>
          <w:p w14:paraId="4A273BE4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74" w:type="dxa"/>
          </w:tcPr>
          <w:p w14:paraId="5E318679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40.0</w:t>
            </w:r>
          </w:p>
        </w:tc>
        <w:tc>
          <w:tcPr>
            <w:tcW w:w="982" w:type="dxa"/>
          </w:tcPr>
          <w:p w14:paraId="2D00B855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30.0</w:t>
            </w:r>
          </w:p>
        </w:tc>
      </w:tr>
      <w:tr w:rsidR="00355588" w:rsidRPr="00CD07F1" w14:paraId="76993942" w14:textId="77777777" w:rsidTr="00300450">
        <w:trPr>
          <w:jc w:val="center"/>
        </w:trPr>
        <w:tc>
          <w:tcPr>
            <w:tcW w:w="1800" w:type="dxa"/>
          </w:tcPr>
          <w:p w14:paraId="6545B8D5" w14:textId="77777777" w:rsidR="00355588" w:rsidRPr="00E71194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  <w:vertAlign w:val="subscript"/>
                <w:lang w:val="fr-FR"/>
              </w:rPr>
            </w:pPr>
            <w:bookmarkStart w:id="3" w:name="_Hlk112154560"/>
            <w:r w:rsidRPr="00E71194">
              <w:rPr>
                <w:color w:val="000000" w:themeColor="text1"/>
                <w:sz w:val="20"/>
                <w:lang w:val="fr-FR"/>
              </w:rPr>
              <w:t>AUC</w:t>
            </w:r>
            <w:r w:rsidRPr="00E71194">
              <w:rPr>
                <w:color w:val="000000" w:themeColor="text1"/>
                <w:sz w:val="20"/>
                <w:vertAlign w:val="subscript"/>
                <w:lang w:val="fr-FR"/>
              </w:rPr>
              <w:t xml:space="preserve">0- 10 min </w:t>
            </w:r>
          </w:p>
          <w:p w14:paraId="3ED0B3EC" w14:textId="77777777" w:rsidR="00355588" w:rsidRPr="00E71194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  <w:lang w:val="fr-FR"/>
              </w:rPr>
            </w:pPr>
            <w:r w:rsidRPr="00E71194">
              <w:rPr>
                <w:color w:val="000000" w:themeColor="text1"/>
                <w:sz w:val="20"/>
                <w:lang w:val="fr-FR"/>
              </w:rPr>
              <w:t>(</w:t>
            </w:r>
            <w:proofErr w:type="spellStart"/>
            <w:proofErr w:type="gramStart"/>
            <w:r w:rsidRPr="00E71194">
              <w:rPr>
                <w:color w:val="000000" w:themeColor="text1"/>
                <w:sz w:val="20"/>
                <w:lang w:val="fr-FR"/>
              </w:rPr>
              <w:t>pg</w:t>
            </w:r>
            <w:proofErr w:type="spellEnd"/>
            <w:proofErr w:type="gramEnd"/>
            <w:r w:rsidRPr="00E71194">
              <w:rPr>
                <w:color w:val="000000" w:themeColor="text1"/>
                <w:sz w:val="20"/>
                <w:lang w:val="fr-FR"/>
              </w:rPr>
              <w:t>*min/</w:t>
            </w:r>
            <w:proofErr w:type="spellStart"/>
            <w:r w:rsidRPr="00E71194">
              <w:rPr>
                <w:color w:val="000000" w:themeColor="text1"/>
                <w:sz w:val="20"/>
                <w:lang w:val="fr-FR"/>
              </w:rPr>
              <w:t>mL</w:t>
            </w:r>
            <w:proofErr w:type="spellEnd"/>
            <w:r w:rsidRPr="00E71194">
              <w:rPr>
                <w:color w:val="000000" w:themeColor="text1"/>
                <w:sz w:val="20"/>
                <w:lang w:val="fr-FR"/>
              </w:rPr>
              <w:t>)</w:t>
            </w:r>
          </w:p>
        </w:tc>
        <w:tc>
          <w:tcPr>
            <w:tcW w:w="270" w:type="dxa"/>
          </w:tcPr>
          <w:p w14:paraId="679337D4" w14:textId="77777777" w:rsidR="00355588" w:rsidRPr="00E71194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  <w:lang w:val="fr-FR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15D1AAB7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1268.1</w:t>
            </w:r>
          </w:p>
        </w:tc>
        <w:tc>
          <w:tcPr>
            <w:tcW w:w="1054" w:type="dxa"/>
          </w:tcPr>
          <w:p w14:paraId="278EFB22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1087.3</w:t>
            </w:r>
          </w:p>
        </w:tc>
        <w:tc>
          <w:tcPr>
            <w:tcW w:w="270" w:type="dxa"/>
          </w:tcPr>
          <w:p w14:paraId="33451A39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953" w:type="dxa"/>
          </w:tcPr>
          <w:p w14:paraId="7D0BD27F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678.7</w:t>
            </w:r>
          </w:p>
        </w:tc>
        <w:tc>
          <w:tcPr>
            <w:tcW w:w="968" w:type="dxa"/>
          </w:tcPr>
          <w:p w14:paraId="49975184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647.</w:t>
            </w:r>
            <w:r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264" w:type="dxa"/>
          </w:tcPr>
          <w:p w14:paraId="4D1F06B3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68" w:type="dxa"/>
          </w:tcPr>
          <w:p w14:paraId="3A50E163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593.2</w:t>
            </w:r>
          </w:p>
        </w:tc>
        <w:tc>
          <w:tcPr>
            <w:tcW w:w="968" w:type="dxa"/>
          </w:tcPr>
          <w:p w14:paraId="4BE35D12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1175.3</w:t>
            </w:r>
          </w:p>
        </w:tc>
        <w:tc>
          <w:tcPr>
            <w:tcW w:w="264" w:type="dxa"/>
          </w:tcPr>
          <w:p w14:paraId="6C7647AA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74" w:type="dxa"/>
          </w:tcPr>
          <w:p w14:paraId="10A83394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702.5</w:t>
            </w:r>
          </w:p>
        </w:tc>
        <w:tc>
          <w:tcPr>
            <w:tcW w:w="982" w:type="dxa"/>
          </w:tcPr>
          <w:p w14:paraId="1FCF811F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1120.2</w:t>
            </w:r>
          </w:p>
        </w:tc>
      </w:tr>
      <w:bookmarkEnd w:id="3"/>
      <w:tr w:rsidR="00355588" w:rsidRPr="00CD07F1" w14:paraId="22556417" w14:textId="77777777" w:rsidTr="00300450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6F367F40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  <w:vertAlign w:val="subscript"/>
              </w:rPr>
            </w:pPr>
            <w:r w:rsidRPr="00CD07F1">
              <w:rPr>
                <w:color w:val="000000" w:themeColor="text1"/>
                <w:sz w:val="20"/>
              </w:rPr>
              <w:t>AUC</w:t>
            </w:r>
            <w:r w:rsidRPr="00CD07F1">
              <w:rPr>
                <w:color w:val="000000" w:themeColor="text1"/>
                <w:sz w:val="20"/>
                <w:vertAlign w:val="subscript"/>
              </w:rPr>
              <w:t xml:space="preserve">0-last </w:t>
            </w:r>
          </w:p>
          <w:p w14:paraId="18BCB835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(</w:t>
            </w:r>
            <w:proofErr w:type="spellStart"/>
            <w:r w:rsidRPr="00CD07F1">
              <w:rPr>
                <w:color w:val="000000" w:themeColor="text1"/>
                <w:sz w:val="20"/>
              </w:rPr>
              <w:t>pg</w:t>
            </w:r>
            <w:proofErr w:type="spellEnd"/>
            <w:r w:rsidRPr="00CD07F1">
              <w:rPr>
                <w:color w:val="000000" w:themeColor="text1"/>
                <w:sz w:val="20"/>
              </w:rPr>
              <w:t>*min/mL)</w:t>
            </w:r>
          </w:p>
        </w:tc>
        <w:tc>
          <w:tcPr>
            <w:tcW w:w="270" w:type="dxa"/>
          </w:tcPr>
          <w:p w14:paraId="1AF389C5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14:paraId="0BF90D1B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2726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6C7883AC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1267</w:t>
            </w:r>
          </w:p>
        </w:tc>
        <w:tc>
          <w:tcPr>
            <w:tcW w:w="270" w:type="dxa"/>
          </w:tcPr>
          <w:p w14:paraId="66604688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167EC2B9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1738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1800FB97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0690</w:t>
            </w:r>
          </w:p>
        </w:tc>
        <w:tc>
          <w:tcPr>
            <w:tcW w:w="264" w:type="dxa"/>
          </w:tcPr>
          <w:p w14:paraId="78C09529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0F2746C6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31118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70D2DD96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8513</w:t>
            </w:r>
          </w:p>
        </w:tc>
        <w:tc>
          <w:tcPr>
            <w:tcW w:w="264" w:type="dxa"/>
          </w:tcPr>
          <w:p w14:paraId="648BC484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60FEF410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2479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2FE5EA2C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1884</w:t>
            </w:r>
          </w:p>
        </w:tc>
      </w:tr>
      <w:bookmarkEnd w:id="2"/>
      <w:tr w:rsidR="00355588" w:rsidRPr="00CD07F1" w14:paraId="75196780" w14:textId="77777777" w:rsidTr="00300450">
        <w:trPr>
          <w:jc w:val="center"/>
        </w:trPr>
        <w:tc>
          <w:tcPr>
            <w:tcW w:w="10615" w:type="dxa"/>
            <w:gridSpan w:val="13"/>
            <w:tcBorders>
              <w:top w:val="single" w:sz="4" w:space="0" w:color="auto"/>
            </w:tcBorders>
          </w:tcPr>
          <w:p w14:paraId="40ED927C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 w:rsidRPr="00CD07F1">
              <w:rPr>
                <w:b/>
                <w:bCs/>
                <w:color w:val="000000" w:themeColor="text1"/>
                <w:sz w:val="20"/>
              </w:rPr>
              <w:t xml:space="preserve">Moderate </w:t>
            </w:r>
            <w:proofErr w:type="spellStart"/>
            <w:r w:rsidRPr="00CD07F1">
              <w:rPr>
                <w:b/>
                <w:bCs/>
                <w:color w:val="000000" w:themeColor="text1"/>
                <w:sz w:val="20"/>
              </w:rPr>
              <w:t>STMD</w:t>
            </w:r>
            <w:r w:rsidRPr="00CD07F1">
              <w:rPr>
                <w:b/>
                <w:bCs/>
                <w:color w:val="000000" w:themeColor="text1"/>
                <w:sz w:val="20"/>
                <w:vertAlign w:val="superscript"/>
              </w:rPr>
              <w:t>b</w:t>
            </w:r>
            <w:proofErr w:type="spellEnd"/>
            <w:r w:rsidRPr="00CD07F1">
              <w:rPr>
                <w:b/>
                <w:bCs/>
                <w:color w:val="000000" w:themeColor="text1"/>
                <w:sz w:val="20"/>
              </w:rPr>
              <w:t xml:space="preserve"> (Cohort 2)</w:t>
            </w:r>
          </w:p>
        </w:tc>
      </w:tr>
      <w:tr w:rsidR="00355588" w:rsidRPr="00CD07F1" w14:paraId="4B40F37C" w14:textId="77777777" w:rsidTr="00300450">
        <w:trPr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AA48C23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PK Parameters r</w:t>
            </w:r>
          </w:p>
        </w:tc>
        <w:tc>
          <w:tcPr>
            <w:tcW w:w="270" w:type="dxa"/>
          </w:tcPr>
          <w:p w14:paraId="45A1179F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1400BC" w14:textId="2A490738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Product EP</w:t>
            </w:r>
          </w:p>
        </w:tc>
        <w:tc>
          <w:tcPr>
            <w:tcW w:w="270" w:type="dxa"/>
          </w:tcPr>
          <w:p w14:paraId="2A6CFB33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9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ED9145" w14:textId="6BB26D96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Product EM</w:t>
            </w:r>
            <w:r w:rsidRPr="00CD07F1">
              <w:rPr>
                <w:color w:val="000000" w:themeColor="text1"/>
                <w:sz w:val="20"/>
              </w:rPr>
              <w:t xml:space="preserve"> 300</w:t>
            </w:r>
            <w:r w:rsidRPr="00CD07F1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CD07F1">
              <w:rPr>
                <w:color w:val="000000" w:themeColor="text1"/>
                <w:sz w:val="20"/>
              </w:rPr>
              <w:t>μg</w:t>
            </w:r>
            <w:proofErr w:type="spellEnd"/>
          </w:p>
        </w:tc>
        <w:tc>
          <w:tcPr>
            <w:tcW w:w="264" w:type="dxa"/>
          </w:tcPr>
          <w:p w14:paraId="01EAD152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6CF4AE" w14:textId="544AACEE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Product EM</w:t>
            </w:r>
            <w:r w:rsidRPr="00CD07F1">
              <w:rPr>
                <w:color w:val="000000" w:themeColor="text1"/>
                <w:sz w:val="20"/>
              </w:rPr>
              <w:t xml:space="preserve"> 500</w:t>
            </w:r>
            <w:r w:rsidRPr="00CD07F1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CD07F1">
              <w:rPr>
                <w:color w:val="000000" w:themeColor="text1"/>
                <w:sz w:val="20"/>
              </w:rPr>
              <w:t>μg</w:t>
            </w:r>
            <w:proofErr w:type="spellEnd"/>
          </w:p>
        </w:tc>
        <w:tc>
          <w:tcPr>
            <w:tcW w:w="264" w:type="dxa"/>
          </w:tcPr>
          <w:p w14:paraId="76F39266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8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444611" w14:textId="4FD904B8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Product J</w:t>
            </w:r>
          </w:p>
        </w:tc>
      </w:tr>
      <w:tr w:rsidR="00355588" w:rsidRPr="00CD07F1" w14:paraId="4937ECFB" w14:textId="77777777" w:rsidTr="00300450">
        <w:trPr>
          <w:jc w:val="center"/>
        </w:trPr>
        <w:tc>
          <w:tcPr>
            <w:tcW w:w="1800" w:type="dxa"/>
            <w:tcBorders>
              <w:top w:val="single" w:sz="4" w:space="0" w:color="auto"/>
            </w:tcBorders>
          </w:tcPr>
          <w:p w14:paraId="15C9B8E3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0" w:type="dxa"/>
          </w:tcPr>
          <w:p w14:paraId="76C691F6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ADA7EBB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M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6B3CA938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W</w:t>
            </w:r>
          </w:p>
        </w:tc>
        <w:tc>
          <w:tcPr>
            <w:tcW w:w="270" w:type="dxa"/>
          </w:tcPr>
          <w:p w14:paraId="1134A8A8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2C36EA4F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M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51C791CB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W</w:t>
            </w:r>
          </w:p>
        </w:tc>
        <w:tc>
          <w:tcPr>
            <w:tcW w:w="264" w:type="dxa"/>
          </w:tcPr>
          <w:p w14:paraId="70310251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2332DB02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M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71089FAF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W</w:t>
            </w:r>
          </w:p>
        </w:tc>
        <w:tc>
          <w:tcPr>
            <w:tcW w:w="264" w:type="dxa"/>
          </w:tcPr>
          <w:p w14:paraId="72E2F31C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079560CD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M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08AF540B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W</w:t>
            </w:r>
          </w:p>
        </w:tc>
      </w:tr>
      <w:tr w:rsidR="00355588" w:rsidRPr="00CD07F1" w14:paraId="4AF561F0" w14:textId="77777777" w:rsidTr="00300450">
        <w:trPr>
          <w:jc w:val="center"/>
        </w:trPr>
        <w:tc>
          <w:tcPr>
            <w:tcW w:w="1800" w:type="dxa"/>
          </w:tcPr>
          <w:p w14:paraId="018B41DD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proofErr w:type="spellStart"/>
            <w:r w:rsidRPr="00CD07F1">
              <w:rPr>
                <w:color w:val="000000" w:themeColor="text1"/>
                <w:sz w:val="20"/>
              </w:rPr>
              <w:t>C</w:t>
            </w:r>
            <w:r w:rsidRPr="00AB1BAA">
              <w:rPr>
                <w:color w:val="000000" w:themeColor="text1"/>
                <w:sz w:val="20"/>
                <w:vertAlign w:val="subscript"/>
              </w:rPr>
              <w:t>max</w:t>
            </w:r>
            <w:proofErr w:type="spellEnd"/>
            <w:r w:rsidRPr="00CD07F1">
              <w:rPr>
                <w:color w:val="000000" w:themeColor="text1"/>
                <w:sz w:val="20"/>
              </w:rPr>
              <w:t xml:space="preserve"> (</w:t>
            </w:r>
            <w:proofErr w:type="spellStart"/>
            <w:r w:rsidRPr="00CD07F1">
              <w:rPr>
                <w:color w:val="000000" w:themeColor="text1"/>
                <w:sz w:val="20"/>
              </w:rPr>
              <w:t>pg</w:t>
            </w:r>
            <w:proofErr w:type="spellEnd"/>
            <w:r w:rsidRPr="00CD07F1">
              <w:rPr>
                <w:color w:val="000000" w:themeColor="text1"/>
                <w:sz w:val="20"/>
              </w:rPr>
              <w:t>/mL)</w:t>
            </w:r>
          </w:p>
        </w:tc>
        <w:tc>
          <w:tcPr>
            <w:tcW w:w="270" w:type="dxa"/>
          </w:tcPr>
          <w:p w14:paraId="566A653E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</w:tcPr>
          <w:p w14:paraId="4ABAF0F0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333.2</w:t>
            </w:r>
          </w:p>
        </w:tc>
        <w:tc>
          <w:tcPr>
            <w:tcW w:w="1054" w:type="dxa"/>
          </w:tcPr>
          <w:p w14:paraId="00B9FE55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414.7</w:t>
            </w:r>
          </w:p>
        </w:tc>
        <w:tc>
          <w:tcPr>
            <w:tcW w:w="270" w:type="dxa"/>
          </w:tcPr>
          <w:p w14:paraId="7A5EBFDE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912" w:type="dxa"/>
          </w:tcPr>
          <w:p w14:paraId="1FF3A24F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26.6</w:t>
            </w:r>
          </w:p>
        </w:tc>
        <w:tc>
          <w:tcPr>
            <w:tcW w:w="1009" w:type="dxa"/>
          </w:tcPr>
          <w:p w14:paraId="60A67D0D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13.9</w:t>
            </w:r>
          </w:p>
        </w:tc>
        <w:tc>
          <w:tcPr>
            <w:tcW w:w="264" w:type="dxa"/>
          </w:tcPr>
          <w:p w14:paraId="6E183915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68" w:type="dxa"/>
          </w:tcPr>
          <w:p w14:paraId="3252C0E8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97.3</w:t>
            </w:r>
          </w:p>
        </w:tc>
        <w:tc>
          <w:tcPr>
            <w:tcW w:w="968" w:type="dxa"/>
          </w:tcPr>
          <w:p w14:paraId="2BBF5BE0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400.1</w:t>
            </w:r>
          </w:p>
        </w:tc>
        <w:tc>
          <w:tcPr>
            <w:tcW w:w="264" w:type="dxa"/>
          </w:tcPr>
          <w:p w14:paraId="673460D0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98" w:type="dxa"/>
          </w:tcPr>
          <w:p w14:paraId="5F72ED7E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13.3</w:t>
            </w:r>
          </w:p>
        </w:tc>
        <w:tc>
          <w:tcPr>
            <w:tcW w:w="958" w:type="dxa"/>
          </w:tcPr>
          <w:p w14:paraId="570DE41F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43.2</w:t>
            </w:r>
          </w:p>
        </w:tc>
      </w:tr>
      <w:tr w:rsidR="00355588" w:rsidRPr="00CD07F1" w14:paraId="7F6977C8" w14:textId="77777777" w:rsidTr="00300450">
        <w:trPr>
          <w:jc w:val="center"/>
        </w:trPr>
        <w:tc>
          <w:tcPr>
            <w:tcW w:w="1800" w:type="dxa"/>
          </w:tcPr>
          <w:p w14:paraId="42BB0483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proofErr w:type="spellStart"/>
            <w:r w:rsidRPr="00CD07F1">
              <w:rPr>
                <w:color w:val="000000" w:themeColor="text1"/>
                <w:sz w:val="20"/>
              </w:rPr>
              <w:t>T</w:t>
            </w:r>
            <w:r w:rsidRPr="00AB1BAA">
              <w:rPr>
                <w:color w:val="000000" w:themeColor="text1"/>
                <w:sz w:val="20"/>
                <w:vertAlign w:val="subscript"/>
              </w:rPr>
              <w:t>max</w:t>
            </w:r>
            <w:proofErr w:type="spellEnd"/>
            <w:r w:rsidRPr="00CD07F1">
              <w:rPr>
                <w:color w:val="000000" w:themeColor="text1"/>
                <w:sz w:val="20"/>
              </w:rPr>
              <w:t xml:space="preserve"> (min)</w:t>
            </w:r>
          </w:p>
        </w:tc>
        <w:tc>
          <w:tcPr>
            <w:tcW w:w="270" w:type="dxa"/>
          </w:tcPr>
          <w:p w14:paraId="1BA8E4A4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</w:tcPr>
          <w:p w14:paraId="39583342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16.0</w:t>
            </w:r>
          </w:p>
        </w:tc>
        <w:tc>
          <w:tcPr>
            <w:tcW w:w="1054" w:type="dxa"/>
          </w:tcPr>
          <w:p w14:paraId="07B32FFD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0.0</w:t>
            </w:r>
          </w:p>
        </w:tc>
        <w:tc>
          <w:tcPr>
            <w:tcW w:w="270" w:type="dxa"/>
          </w:tcPr>
          <w:p w14:paraId="0044BB8E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912" w:type="dxa"/>
          </w:tcPr>
          <w:p w14:paraId="67DBE45D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60.0</w:t>
            </w:r>
          </w:p>
        </w:tc>
        <w:tc>
          <w:tcPr>
            <w:tcW w:w="1009" w:type="dxa"/>
          </w:tcPr>
          <w:p w14:paraId="79D4C350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75.0</w:t>
            </w:r>
          </w:p>
        </w:tc>
        <w:tc>
          <w:tcPr>
            <w:tcW w:w="264" w:type="dxa"/>
          </w:tcPr>
          <w:p w14:paraId="7255C221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68" w:type="dxa"/>
          </w:tcPr>
          <w:p w14:paraId="5F0565BF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55.0</w:t>
            </w:r>
          </w:p>
        </w:tc>
        <w:tc>
          <w:tcPr>
            <w:tcW w:w="968" w:type="dxa"/>
          </w:tcPr>
          <w:p w14:paraId="6D1D30AB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50.0</w:t>
            </w:r>
          </w:p>
        </w:tc>
        <w:tc>
          <w:tcPr>
            <w:tcW w:w="264" w:type="dxa"/>
          </w:tcPr>
          <w:p w14:paraId="13E0F9A0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98" w:type="dxa"/>
          </w:tcPr>
          <w:p w14:paraId="38D51903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40.0</w:t>
            </w:r>
          </w:p>
        </w:tc>
        <w:tc>
          <w:tcPr>
            <w:tcW w:w="958" w:type="dxa"/>
          </w:tcPr>
          <w:p w14:paraId="622D502B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90.0</w:t>
            </w:r>
          </w:p>
        </w:tc>
      </w:tr>
      <w:tr w:rsidR="00355588" w:rsidRPr="00CD07F1" w14:paraId="4C804B98" w14:textId="77777777" w:rsidTr="00300450">
        <w:trPr>
          <w:jc w:val="center"/>
        </w:trPr>
        <w:tc>
          <w:tcPr>
            <w:tcW w:w="1800" w:type="dxa"/>
          </w:tcPr>
          <w:p w14:paraId="0C251EA8" w14:textId="77777777" w:rsidR="00355588" w:rsidRPr="00E71194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  <w:lang w:val="fr-FR"/>
              </w:rPr>
            </w:pPr>
            <w:r w:rsidRPr="00E71194">
              <w:rPr>
                <w:color w:val="000000" w:themeColor="text1"/>
                <w:sz w:val="20"/>
                <w:lang w:val="fr-FR"/>
              </w:rPr>
              <w:t>AUC</w:t>
            </w:r>
            <w:r w:rsidRPr="00E71194">
              <w:rPr>
                <w:color w:val="000000" w:themeColor="text1"/>
                <w:sz w:val="20"/>
                <w:vertAlign w:val="subscript"/>
                <w:lang w:val="fr-FR"/>
              </w:rPr>
              <w:t xml:space="preserve">0-10 min </w:t>
            </w:r>
            <w:r w:rsidRPr="00E71194">
              <w:rPr>
                <w:color w:val="000000" w:themeColor="text1"/>
                <w:sz w:val="20"/>
                <w:lang w:val="fr-FR"/>
              </w:rPr>
              <w:t>(</w:t>
            </w:r>
            <w:proofErr w:type="spellStart"/>
            <w:r w:rsidRPr="00E71194">
              <w:rPr>
                <w:color w:val="000000" w:themeColor="text1"/>
                <w:sz w:val="20"/>
                <w:lang w:val="fr-FR"/>
              </w:rPr>
              <w:t>pg</w:t>
            </w:r>
            <w:proofErr w:type="spellEnd"/>
            <w:r w:rsidRPr="00E71194">
              <w:rPr>
                <w:color w:val="000000" w:themeColor="text1"/>
                <w:sz w:val="20"/>
                <w:lang w:val="fr-FR"/>
              </w:rPr>
              <w:t>*min/</w:t>
            </w:r>
            <w:proofErr w:type="spellStart"/>
            <w:r w:rsidRPr="00E71194">
              <w:rPr>
                <w:color w:val="000000" w:themeColor="text1"/>
                <w:sz w:val="20"/>
                <w:lang w:val="fr-FR"/>
              </w:rPr>
              <w:t>mL</w:t>
            </w:r>
            <w:proofErr w:type="spellEnd"/>
            <w:r w:rsidRPr="00E71194">
              <w:rPr>
                <w:color w:val="000000" w:themeColor="text1"/>
                <w:sz w:val="20"/>
                <w:lang w:val="fr-FR"/>
              </w:rPr>
              <w:t>)</w:t>
            </w:r>
          </w:p>
        </w:tc>
        <w:tc>
          <w:tcPr>
            <w:tcW w:w="270" w:type="dxa"/>
          </w:tcPr>
          <w:p w14:paraId="0715D532" w14:textId="77777777" w:rsidR="00355588" w:rsidRPr="00E71194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  <w:lang w:val="fr-FR"/>
              </w:rPr>
            </w:pPr>
          </w:p>
        </w:tc>
        <w:tc>
          <w:tcPr>
            <w:tcW w:w="1080" w:type="dxa"/>
          </w:tcPr>
          <w:p w14:paraId="6BA0A18C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1075.1</w:t>
            </w:r>
          </w:p>
        </w:tc>
        <w:tc>
          <w:tcPr>
            <w:tcW w:w="1054" w:type="dxa"/>
          </w:tcPr>
          <w:p w14:paraId="0C627585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1279.2</w:t>
            </w:r>
          </w:p>
        </w:tc>
        <w:tc>
          <w:tcPr>
            <w:tcW w:w="270" w:type="dxa"/>
          </w:tcPr>
          <w:p w14:paraId="384313F5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912" w:type="dxa"/>
          </w:tcPr>
          <w:p w14:paraId="00617107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811.3</w:t>
            </w:r>
          </w:p>
        </w:tc>
        <w:tc>
          <w:tcPr>
            <w:tcW w:w="1009" w:type="dxa"/>
          </w:tcPr>
          <w:p w14:paraId="3539D6E9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68.5</w:t>
            </w:r>
          </w:p>
        </w:tc>
        <w:tc>
          <w:tcPr>
            <w:tcW w:w="264" w:type="dxa"/>
          </w:tcPr>
          <w:p w14:paraId="06F6796C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68" w:type="dxa"/>
          </w:tcPr>
          <w:p w14:paraId="389CDEC1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1085.5</w:t>
            </w:r>
          </w:p>
        </w:tc>
        <w:tc>
          <w:tcPr>
            <w:tcW w:w="968" w:type="dxa"/>
          </w:tcPr>
          <w:p w14:paraId="751A66A1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454.9</w:t>
            </w:r>
          </w:p>
        </w:tc>
        <w:tc>
          <w:tcPr>
            <w:tcW w:w="264" w:type="dxa"/>
          </w:tcPr>
          <w:p w14:paraId="10E02A7F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98" w:type="dxa"/>
          </w:tcPr>
          <w:p w14:paraId="02CB154B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629.6</w:t>
            </w:r>
          </w:p>
        </w:tc>
        <w:tc>
          <w:tcPr>
            <w:tcW w:w="958" w:type="dxa"/>
          </w:tcPr>
          <w:p w14:paraId="43FC98D7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87.5</w:t>
            </w:r>
          </w:p>
        </w:tc>
      </w:tr>
      <w:tr w:rsidR="00355588" w:rsidRPr="00CD07F1" w14:paraId="48A054B0" w14:textId="77777777" w:rsidTr="00300450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70E0EEBE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  <w:vertAlign w:val="subscript"/>
              </w:rPr>
            </w:pPr>
            <w:r w:rsidRPr="00CD07F1">
              <w:rPr>
                <w:color w:val="000000" w:themeColor="text1"/>
                <w:sz w:val="20"/>
              </w:rPr>
              <w:t>AUC</w:t>
            </w:r>
            <w:r w:rsidRPr="00CD07F1">
              <w:rPr>
                <w:color w:val="000000" w:themeColor="text1"/>
                <w:sz w:val="20"/>
                <w:vertAlign w:val="subscript"/>
              </w:rPr>
              <w:t xml:space="preserve">0-last </w:t>
            </w:r>
          </w:p>
          <w:p w14:paraId="0033D7C7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(</w:t>
            </w:r>
            <w:proofErr w:type="spellStart"/>
            <w:r w:rsidRPr="00CD07F1">
              <w:rPr>
                <w:color w:val="000000" w:themeColor="text1"/>
                <w:sz w:val="20"/>
              </w:rPr>
              <w:t>pg</w:t>
            </w:r>
            <w:proofErr w:type="spellEnd"/>
            <w:r w:rsidRPr="00CD07F1">
              <w:rPr>
                <w:color w:val="000000" w:themeColor="text1"/>
                <w:sz w:val="20"/>
              </w:rPr>
              <w:t>*min/mL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FE99E5F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06D7B61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2307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23230A70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8507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2542822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419451BB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18465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7210414E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1225</w:t>
            </w: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14:paraId="74A64D63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2AF3B924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6458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63125C63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32720</w:t>
            </w: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14:paraId="526F38A7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0FDD2DB8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18073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332FB786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6002</w:t>
            </w:r>
          </w:p>
        </w:tc>
      </w:tr>
      <w:tr w:rsidR="00355588" w:rsidRPr="00CD07F1" w14:paraId="5C7299B2" w14:textId="77777777" w:rsidTr="00300450">
        <w:trPr>
          <w:jc w:val="center"/>
        </w:trPr>
        <w:tc>
          <w:tcPr>
            <w:tcW w:w="10615" w:type="dxa"/>
            <w:gridSpan w:val="13"/>
            <w:tcBorders>
              <w:top w:val="single" w:sz="4" w:space="0" w:color="auto"/>
            </w:tcBorders>
          </w:tcPr>
          <w:p w14:paraId="49DDC8F1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 w:rsidRPr="00CD07F1">
              <w:rPr>
                <w:b/>
                <w:bCs/>
                <w:color w:val="000000" w:themeColor="text1"/>
                <w:sz w:val="20"/>
              </w:rPr>
              <w:t xml:space="preserve">High </w:t>
            </w:r>
            <w:proofErr w:type="spellStart"/>
            <w:r w:rsidRPr="00CD07F1">
              <w:rPr>
                <w:b/>
                <w:bCs/>
                <w:color w:val="000000" w:themeColor="text1"/>
                <w:sz w:val="20"/>
              </w:rPr>
              <w:t>STMD</w:t>
            </w:r>
            <w:r w:rsidRPr="00CD07F1">
              <w:rPr>
                <w:b/>
                <w:bCs/>
                <w:color w:val="000000" w:themeColor="text1"/>
                <w:sz w:val="20"/>
                <w:vertAlign w:val="superscript"/>
              </w:rPr>
              <w:t>c</w:t>
            </w:r>
            <w:proofErr w:type="spellEnd"/>
            <w:r w:rsidRPr="00CD07F1">
              <w:rPr>
                <w:b/>
                <w:bCs/>
                <w:color w:val="000000" w:themeColor="text1"/>
                <w:sz w:val="20"/>
              </w:rPr>
              <w:t xml:space="preserve"> (Cohort 3)</w:t>
            </w:r>
          </w:p>
        </w:tc>
      </w:tr>
      <w:tr w:rsidR="00355588" w:rsidRPr="00CD07F1" w14:paraId="11142A63" w14:textId="77777777" w:rsidTr="00300450">
        <w:trPr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37F1AD4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PK Parameters</w:t>
            </w:r>
          </w:p>
        </w:tc>
        <w:tc>
          <w:tcPr>
            <w:tcW w:w="270" w:type="dxa"/>
          </w:tcPr>
          <w:p w14:paraId="2E3516B3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B4A925" w14:textId="5396F403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Product EP</w:t>
            </w:r>
          </w:p>
        </w:tc>
        <w:tc>
          <w:tcPr>
            <w:tcW w:w="270" w:type="dxa"/>
          </w:tcPr>
          <w:p w14:paraId="3EC9BB4C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9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2317B1" w14:textId="611C09E1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Product EM</w:t>
            </w:r>
            <w:r w:rsidRPr="00CD07F1">
              <w:rPr>
                <w:color w:val="000000" w:themeColor="text1"/>
                <w:sz w:val="20"/>
              </w:rPr>
              <w:t xml:space="preserve"> 300</w:t>
            </w:r>
            <w:r w:rsidRPr="00CD07F1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CD07F1">
              <w:rPr>
                <w:color w:val="000000" w:themeColor="text1"/>
                <w:sz w:val="20"/>
              </w:rPr>
              <w:t>μg</w:t>
            </w:r>
            <w:proofErr w:type="spellEnd"/>
          </w:p>
        </w:tc>
        <w:tc>
          <w:tcPr>
            <w:tcW w:w="264" w:type="dxa"/>
          </w:tcPr>
          <w:p w14:paraId="4950CD46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DFC674" w14:textId="0BB3E112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Product EM</w:t>
            </w:r>
            <w:r w:rsidRPr="00CD07F1">
              <w:rPr>
                <w:color w:val="000000" w:themeColor="text1"/>
                <w:sz w:val="20"/>
              </w:rPr>
              <w:t xml:space="preserve"> 500</w:t>
            </w:r>
            <w:r w:rsidRPr="00CD07F1">
              <w:rPr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CD07F1">
              <w:rPr>
                <w:color w:val="000000" w:themeColor="text1"/>
                <w:sz w:val="20"/>
              </w:rPr>
              <w:t>μg</w:t>
            </w:r>
            <w:proofErr w:type="spellEnd"/>
          </w:p>
        </w:tc>
        <w:tc>
          <w:tcPr>
            <w:tcW w:w="264" w:type="dxa"/>
          </w:tcPr>
          <w:p w14:paraId="12CD29AF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8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C4D45F" w14:textId="0ECE2B56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Product J</w:t>
            </w:r>
          </w:p>
        </w:tc>
      </w:tr>
      <w:tr w:rsidR="00355588" w:rsidRPr="00CD07F1" w14:paraId="56E6410B" w14:textId="77777777" w:rsidTr="00300450">
        <w:trPr>
          <w:jc w:val="center"/>
        </w:trPr>
        <w:tc>
          <w:tcPr>
            <w:tcW w:w="1800" w:type="dxa"/>
            <w:tcBorders>
              <w:top w:val="single" w:sz="4" w:space="0" w:color="auto"/>
            </w:tcBorders>
          </w:tcPr>
          <w:p w14:paraId="4DAAE4B1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0" w:type="dxa"/>
          </w:tcPr>
          <w:p w14:paraId="30143424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2211AC1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M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1B0C1124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W</w:t>
            </w:r>
          </w:p>
        </w:tc>
        <w:tc>
          <w:tcPr>
            <w:tcW w:w="270" w:type="dxa"/>
          </w:tcPr>
          <w:p w14:paraId="38FA604E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784D5C16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M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4AD2AA55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W</w:t>
            </w:r>
          </w:p>
        </w:tc>
        <w:tc>
          <w:tcPr>
            <w:tcW w:w="264" w:type="dxa"/>
          </w:tcPr>
          <w:p w14:paraId="0EDD5FEA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5DB55019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M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0FCEC2D9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W</w:t>
            </w:r>
          </w:p>
        </w:tc>
        <w:tc>
          <w:tcPr>
            <w:tcW w:w="264" w:type="dxa"/>
          </w:tcPr>
          <w:p w14:paraId="0A15CAAA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010C8858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M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58D74E5E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W</w:t>
            </w:r>
          </w:p>
        </w:tc>
      </w:tr>
      <w:tr w:rsidR="00355588" w:rsidRPr="00CD07F1" w14:paraId="57D04180" w14:textId="77777777" w:rsidTr="00300450">
        <w:trPr>
          <w:jc w:val="center"/>
        </w:trPr>
        <w:tc>
          <w:tcPr>
            <w:tcW w:w="1800" w:type="dxa"/>
          </w:tcPr>
          <w:p w14:paraId="5A5A2095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proofErr w:type="spellStart"/>
            <w:r w:rsidRPr="00CD07F1">
              <w:rPr>
                <w:color w:val="000000" w:themeColor="text1"/>
                <w:sz w:val="20"/>
              </w:rPr>
              <w:t>C</w:t>
            </w:r>
            <w:r w:rsidRPr="00AB1BAA">
              <w:rPr>
                <w:color w:val="000000" w:themeColor="text1"/>
                <w:sz w:val="20"/>
                <w:vertAlign w:val="subscript"/>
              </w:rPr>
              <w:t>max</w:t>
            </w:r>
            <w:proofErr w:type="spellEnd"/>
            <w:r w:rsidRPr="00CD07F1">
              <w:rPr>
                <w:color w:val="000000" w:themeColor="text1"/>
                <w:sz w:val="20"/>
              </w:rPr>
              <w:t xml:space="preserve"> (</w:t>
            </w:r>
            <w:proofErr w:type="spellStart"/>
            <w:r w:rsidRPr="00CD07F1">
              <w:rPr>
                <w:color w:val="000000" w:themeColor="text1"/>
                <w:sz w:val="20"/>
              </w:rPr>
              <w:t>pg</w:t>
            </w:r>
            <w:proofErr w:type="spellEnd"/>
            <w:r w:rsidRPr="00CD07F1">
              <w:rPr>
                <w:color w:val="000000" w:themeColor="text1"/>
                <w:sz w:val="20"/>
              </w:rPr>
              <w:t>/mL)</w:t>
            </w:r>
          </w:p>
        </w:tc>
        <w:tc>
          <w:tcPr>
            <w:tcW w:w="270" w:type="dxa"/>
          </w:tcPr>
          <w:p w14:paraId="4EA0C8F2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</w:tcPr>
          <w:p w14:paraId="0949DD6F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NA</w:t>
            </w:r>
          </w:p>
        </w:tc>
        <w:tc>
          <w:tcPr>
            <w:tcW w:w="1054" w:type="dxa"/>
          </w:tcPr>
          <w:p w14:paraId="71C0A5EA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363.3</w:t>
            </w:r>
          </w:p>
        </w:tc>
        <w:tc>
          <w:tcPr>
            <w:tcW w:w="270" w:type="dxa"/>
          </w:tcPr>
          <w:p w14:paraId="06AA03DD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912" w:type="dxa"/>
          </w:tcPr>
          <w:p w14:paraId="4362E085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NA</w:t>
            </w:r>
          </w:p>
        </w:tc>
        <w:tc>
          <w:tcPr>
            <w:tcW w:w="1009" w:type="dxa"/>
          </w:tcPr>
          <w:p w14:paraId="434C20BD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28.2</w:t>
            </w:r>
          </w:p>
        </w:tc>
        <w:tc>
          <w:tcPr>
            <w:tcW w:w="264" w:type="dxa"/>
          </w:tcPr>
          <w:p w14:paraId="5A90C501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68" w:type="dxa"/>
          </w:tcPr>
          <w:p w14:paraId="7EE2A91A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NA</w:t>
            </w:r>
          </w:p>
        </w:tc>
        <w:tc>
          <w:tcPr>
            <w:tcW w:w="968" w:type="dxa"/>
          </w:tcPr>
          <w:p w14:paraId="587E404E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543.4</w:t>
            </w:r>
          </w:p>
        </w:tc>
        <w:tc>
          <w:tcPr>
            <w:tcW w:w="264" w:type="dxa"/>
          </w:tcPr>
          <w:p w14:paraId="7E75E5E5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98" w:type="dxa"/>
          </w:tcPr>
          <w:p w14:paraId="0C01822C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NA</w:t>
            </w:r>
          </w:p>
        </w:tc>
        <w:tc>
          <w:tcPr>
            <w:tcW w:w="958" w:type="dxa"/>
          </w:tcPr>
          <w:p w14:paraId="30EB8EC1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76.3</w:t>
            </w:r>
          </w:p>
        </w:tc>
      </w:tr>
      <w:tr w:rsidR="00355588" w:rsidRPr="00CD07F1" w14:paraId="72DC5438" w14:textId="77777777" w:rsidTr="00300450">
        <w:trPr>
          <w:jc w:val="center"/>
        </w:trPr>
        <w:tc>
          <w:tcPr>
            <w:tcW w:w="1800" w:type="dxa"/>
          </w:tcPr>
          <w:p w14:paraId="6B6DBEF6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proofErr w:type="spellStart"/>
            <w:r w:rsidRPr="00CD07F1">
              <w:rPr>
                <w:color w:val="000000" w:themeColor="text1"/>
                <w:sz w:val="20"/>
              </w:rPr>
              <w:t>T</w:t>
            </w:r>
            <w:r w:rsidRPr="00AB1BAA">
              <w:rPr>
                <w:color w:val="000000" w:themeColor="text1"/>
                <w:sz w:val="20"/>
                <w:vertAlign w:val="subscript"/>
              </w:rPr>
              <w:t>max</w:t>
            </w:r>
            <w:proofErr w:type="spellEnd"/>
            <w:r w:rsidRPr="00CD07F1">
              <w:rPr>
                <w:color w:val="000000" w:themeColor="text1"/>
                <w:sz w:val="20"/>
              </w:rPr>
              <w:t xml:space="preserve"> (min)</w:t>
            </w:r>
          </w:p>
        </w:tc>
        <w:tc>
          <w:tcPr>
            <w:tcW w:w="270" w:type="dxa"/>
          </w:tcPr>
          <w:p w14:paraId="6C43E00C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</w:tcPr>
          <w:p w14:paraId="02F70FCB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NA</w:t>
            </w:r>
          </w:p>
        </w:tc>
        <w:tc>
          <w:tcPr>
            <w:tcW w:w="1054" w:type="dxa"/>
          </w:tcPr>
          <w:p w14:paraId="5B2593B8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40.0</w:t>
            </w:r>
          </w:p>
        </w:tc>
        <w:tc>
          <w:tcPr>
            <w:tcW w:w="270" w:type="dxa"/>
          </w:tcPr>
          <w:p w14:paraId="4BA0E3CB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912" w:type="dxa"/>
          </w:tcPr>
          <w:p w14:paraId="764FCD71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NA</w:t>
            </w:r>
          </w:p>
        </w:tc>
        <w:tc>
          <w:tcPr>
            <w:tcW w:w="1009" w:type="dxa"/>
          </w:tcPr>
          <w:p w14:paraId="6E895B10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45.0</w:t>
            </w:r>
          </w:p>
        </w:tc>
        <w:tc>
          <w:tcPr>
            <w:tcW w:w="264" w:type="dxa"/>
          </w:tcPr>
          <w:p w14:paraId="26776E20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68" w:type="dxa"/>
          </w:tcPr>
          <w:p w14:paraId="4EC87819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NA</w:t>
            </w:r>
          </w:p>
        </w:tc>
        <w:tc>
          <w:tcPr>
            <w:tcW w:w="968" w:type="dxa"/>
          </w:tcPr>
          <w:p w14:paraId="7BB432F1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60.0</w:t>
            </w:r>
          </w:p>
        </w:tc>
        <w:tc>
          <w:tcPr>
            <w:tcW w:w="264" w:type="dxa"/>
          </w:tcPr>
          <w:p w14:paraId="4B133BEA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98" w:type="dxa"/>
          </w:tcPr>
          <w:p w14:paraId="3BEE5D4B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NA</w:t>
            </w:r>
          </w:p>
        </w:tc>
        <w:tc>
          <w:tcPr>
            <w:tcW w:w="958" w:type="dxa"/>
          </w:tcPr>
          <w:p w14:paraId="427DE58E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50.0</w:t>
            </w:r>
          </w:p>
        </w:tc>
      </w:tr>
      <w:tr w:rsidR="00355588" w:rsidRPr="00CD07F1" w14:paraId="77CF3AAD" w14:textId="77777777" w:rsidTr="00300450">
        <w:trPr>
          <w:jc w:val="center"/>
        </w:trPr>
        <w:tc>
          <w:tcPr>
            <w:tcW w:w="1800" w:type="dxa"/>
          </w:tcPr>
          <w:p w14:paraId="0997EE2B" w14:textId="77777777" w:rsidR="00355588" w:rsidRPr="00E71194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  <w:vertAlign w:val="subscript"/>
                <w:lang w:val="fr-FR"/>
              </w:rPr>
            </w:pPr>
            <w:r w:rsidRPr="00E71194">
              <w:rPr>
                <w:color w:val="000000" w:themeColor="text1"/>
                <w:sz w:val="20"/>
                <w:lang w:val="fr-FR"/>
              </w:rPr>
              <w:t>AUC</w:t>
            </w:r>
            <w:r w:rsidRPr="00E71194">
              <w:rPr>
                <w:color w:val="000000" w:themeColor="text1"/>
                <w:sz w:val="20"/>
                <w:vertAlign w:val="subscript"/>
                <w:lang w:val="fr-FR"/>
              </w:rPr>
              <w:t xml:space="preserve">0- 10 min </w:t>
            </w:r>
          </w:p>
          <w:p w14:paraId="2498AAFC" w14:textId="77777777" w:rsidR="00355588" w:rsidRPr="00E71194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  <w:lang w:val="fr-FR"/>
              </w:rPr>
            </w:pPr>
            <w:r w:rsidRPr="00E71194">
              <w:rPr>
                <w:color w:val="000000" w:themeColor="text1"/>
                <w:sz w:val="20"/>
                <w:lang w:val="fr-FR"/>
              </w:rPr>
              <w:t>(</w:t>
            </w:r>
            <w:proofErr w:type="spellStart"/>
            <w:proofErr w:type="gramStart"/>
            <w:r w:rsidRPr="00E71194">
              <w:rPr>
                <w:color w:val="000000" w:themeColor="text1"/>
                <w:sz w:val="20"/>
                <w:lang w:val="fr-FR"/>
              </w:rPr>
              <w:t>pg</w:t>
            </w:r>
            <w:proofErr w:type="spellEnd"/>
            <w:proofErr w:type="gramEnd"/>
            <w:r w:rsidRPr="00E71194">
              <w:rPr>
                <w:color w:val="000000" w:themeColor="text1"/>
                <w:sz w:val="20"/>
                <w:lang w:val="fr-FR"/>
              </w:rPr>
              <w:t>*min/</w:t>
            </w:r>
            <w:proofErr w:type="spellStart"/>
            <w:r w:rsidRPr="00E71194">
              <w:rPr>
                <w:color w:val="000000" w:themeColor="text1"/>
                <w:sz w:val="20"/>
                <w:lang w:val="fr-FR"/>
              </w:rPr>
              <w:t>mL</w:t>
            </w:r>
            <w:proofErr w:type="spellEnd"/>
            <w:r w:rsidRPr="00E71194">
              <w:rPr>
                <w:color w:val="000000" w:themeColor="text1"/>
                <w:sz w:val="20"/>
                <w:lang w:val="fr-FR"/>
              </w:rPr>
              <w:t>)</w:t>
            </w:r>
          </w:p>
        </w:tc>
        <w:tc>
          <w:tcPr>
            <w:tcW w:w="270" w:type="dxa"/>
          </w:tcPr>
          <w:p w14:paraId="0FE44457" w14:textId="77777777" w:rsidR="00355588" w:rsidRPr="00E71194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  <w:lang w:val="fr-FR"/>
              </w:rPr>
            </w:pPr>
          </w:p>
        </w:tc>
        <w:tc>
          <w:tcPr>
            <w:tcW w:w="1080" w:type="dxa"/>
          </w:tcPr>
          <w:p w14:paraId="431E7953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NA</w:t>
            </w:r>
          </w:p>
        </w:tc>
        <w:tc>
          <w:tcPr>
            <w:tcW w:w="1054" w:type="dxa"/>
          </w:tcPr>
          <w:p w14:paraId="03213614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842.8</w:t>
            </w:r>
          </w:p>
        </w:tc>
        <w:tc>
          <w:tcPr>
            <w:tcW w:w="270" w:type="dxa"/>
          </w:tcPr>
          <w:p w14:paraId="2C245756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912" w:type="dxa"/>
          </w:tcPr>
          <w:p w14:paraId="09374F52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NA</w:t>
            </w:r>
          </w:p>
        </w:tc>
        <w:tc>
          <w:tcPr>
            <w:tcW w:w="1009" w:type="dxa"/>
          </w:tcPr>
          <w:p w14:paraId="29EAB570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415.8</w:t>
            </w:r>
          </w:p>
        </w:tc>
        <w:tc>
          <w:tcPr>
            <w:tcW w:w="264" w:type="dxa"/>
          </w:tcPr>
          <w:p w14:paraId="2C3F4974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68" w:type="dxa"/>
          </w:tcPr>
          <w:p w14:paraId="12F1B0B9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NA</w:t>
            </w:r>
          </w:p>
        </w:tc>
        <w:tc>
          <w:tcPr>
            <w:tcW w:w="968" w:type="dxa"/>
          </w:tcPr>
          <w:p w14:paraId="5D156AEB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810.8</w:t>
            </w:r>
          </w:p>
        </w:tc>
        <w:tc>
          <w:tcPr>
            <w:tcW w:w="264" w:type="dxa"/>
          </w:tcPr>
          <w:p w14:paraId="19B39EAD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98" w:type="dxa"/>
          </w:tcPr>
          <w:p w14:paraId="1ADB1C81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NA</w:t>
            </w:r>
          </w:p>
        </w:tc>
        <w:tc>
          <w:tcPr>
            <w:tcW w:w="958" w:type="dxa"/>
          </w:tcPr>
          <w:p w14:paraId="62E1498B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516.3</w:t>
            </w:r>
          </w:p>
        </w:tc>
      </w:tr>
      <w:tr w:rsidR="00355588" w:rsidRPr="00CD07F1" w14:paraId="60181EA0" w14:textId="77777777" w:rsidTr="00300450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640AEF3D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  <w:vertAlign w:val="subscript"/>
              </w:rPr>
            </w:pPr>
            <w:r w:rsidRPr="00CD07F1">
              <w:rPr>
                <w:color w:val="000000" w:themeColor="text1"/>
                <w:sz w:val="20"/>
              </w:rPr>
              <w:t>AUC</w:t>
            </w:r>
            <w:r w:rsidRPr="00CD07F1">
              <w:rPr>
                <w:color w:val="000000" w:themeColor="text1"/>
                <w:sz w:val="20"/>
                <w:vertAlign w:val="subscript"/>
              </w:rPr>
              <w:t xml:space="preserve">0-last </w:t>
            </w:r>
          </w:p>
          <w:p w14:paraId="1288E2AF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(</w:t>
            </w:r>
            <w:proofErr w:type="spellStart"/>
            <w:r w:rsidRPr="00CD07F1">
              <w:rPr>
                <w:color w:val="000000" w:themeColor="text1"/>
                <w:sz w:val="20"/>
              </w:rPr>
              <w:t>pg</w:t>
            </w:r>
            <w:proofErr w:type="spellEnd"/>
            <w:r w:rsidRPr="00CD07F1">
              <w:rPr>
                <w:color w:val="000000" w:themeColor="text1"/>
                <w:sz w:val="20"/>
              </w:rPr>
              <w:t>*min/mL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86D2027" w14:textId="77777777" w:rsidR="00355588" w:rsidRPr="00CD07F1" w:rsidRDefault="00355588" w:rsidP="00300450">
            <w:pPr>
              <w:pStyle w:val="BodyText12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D774411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NA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637B4074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30383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A647AC9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4BC71FED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NA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312095B3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0507</w:t>
            </w: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14:paraId="4A1BBC42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25120DB7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NA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40A4E1DF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51065</w:t>
            </w: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14:paraId="107A114A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35F5FF3A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NA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394D2884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color w:val="000000" w:themeColor="text1"/>
                <w:sz w:val="20"/>
              </w:rPr>
              <w:t>23896</w:t>
            </w:r>
          </w:p>
        </w:tc>
      </w:tr>
      <w:tr w:rsidR="00355588" w:rsidRPr="00CD07F1" w14:paraId="61E0C8E0" w14:textId="77777777" w:rsidTr="00300450">
        <w:trPr>
          <w:trHeight w:val="700"/>
          <w:jc w:val="center"/>
        </w:trPr>
        <w:tc>
          <w:tcPr>
            <w:tcW w:w="10615" w:type="dxa"/>
            <w:gridSpan w:val="13"/>
          </w:tcPr>
          <w:p w14:paraId="185BD5B1" w14:textId="77777777" w:rsidR="00355588" w:rsidRPr="00CD07F1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D0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CD0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hort</w:t>
            </w:r>
            <w:proofErr w:type="spellEnd"/>
            <w:r w:rsidRPr="00CD0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, STMD measuring ≥10, &lt;15 mm</w:t>
            </w:r>
          </w:p>
          <w:p w14:paraId="16219A8E" w14:textId="77777777" w:rsidR="00355588" w:rsidRPr="00CD07F1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D0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CD0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hort</w:t>
            </w:r>
            <w:proofErr w:type="spellEnd"/>
            <w:r w:rsidRPr="00CD0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, STMD measuring ≥15, ≤20 mm</w:t>
            </w:r>
          </w:p>
          <w:p w14:paraId="2232F65B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proofErr w:type="spellStart"/>
            <w:r w:rsidRPr="00CD07F1">
              <w:rPr>
                <w:color w:val="000000" w:themeColor="text1"/>
                <w:sz w:val="20"/>
                <w:vertAlign w:val="superscript"/>
              </w:rPr>
              <w:t>c</w:t>
            </w:r>
            <w:r w:rsidRPr="00CD07F1">
              <w:rPr>
                <w:color w:val="000000" w:themeColor="text1"/>
                <w:sz w:val="20"/>
              </w:rPr>
              <w:t>Cohort</w:t>
            </w:r>
            <w:proofErr w:type="spellEnd"/>
            <w:r w:rsidRPr="00CD07F1">
              <w:rPr>
                <w:color w:val="000000" w:themeColor="text1"/>
                <w:sz w:val="20"/>
              </w:rPr>
              <w:t xml:space="preserve"> 3, STMD measuring &gt;20 mm</w:t>
            </w:r>
          </w:p>
          <w:p w14:paraId="1821C073" w14:textId="77777777" w:rsidR="00355588" w:rsidRPr="00CD07F1" w:rsidRDefault="00355588" w:rsidP="00300450">
            <w:pPr>
              <w:pStyle w:val="BodyText12"/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CD07F1">
              <w:rPr>
                <w:b/>
                <w:bCs/>
                <w:color w:val="000000" w:themeColor="text1"/>
                <w:sz w:val="20"/>
              </w:rPr>
              <w:t xml:space="preserve">Abbreviations. </w:t>
            </w:r>
            <w:r w:rsidRPr="00CD07F1">
              <w:rPr>
                <w:color w:val="000000" w:themeColor="text1"/>
                <w:sz w:val="20"/>
              </w:rPr>
              <w:t>AUC</w:t>
            </w:r>
            <w:r w:rsidRPr="00CD07F1">
              <w:rPr>
                <w:color w:val="000000" w:themeColor="text1"/>
                <w:sz w:val="20"/>
                <w:vertAlign w:val="subscript"/>
              </w:rPr>
              <w:t>0-10</w:t>
            </w:r>
            <w:r>
              <w:rPr>
                <w:color w:val="000000" w:themeColor="text1"/>
                <w:sz w:val="20"/>
                <w:vertAlign w:val="subscript"/>
              </w:rPr>
              <w:t xml:space="preserve"> min</w:t>
            </w:r>
            <w:r w:rsidRPr="00CD07F1">
              <w:rPr>
                <w:color w:val="000000" w:themeColor="text1"/>
                <w:sz w:val="20"/>
              </w:rPr>
              <w:t>, area under the concentration-time curve from time zero until 10 min</w:t>
            </w:r>
            <w:r>
              <w:rPr>
                <w:color w:val="000000" w:themeColor="text1"/>
                <w:sz w:val="20"/>
              </w:rPr>
              <w:t>;</w:t>
            </w:r>
            <w:r w:rsidRPr="00CD07F1">
              <w:rPr>
                <w:color w:val="000000" w:themeColor="text1"/>
                <w:sz w:val="20"/>
              </w:rPr>
              <w:t xml:space="preserve"> AUC</w:t>
            </w:r>
            <w:r w:rsidRPr="00CD07F1">
              <w:rPr>
                <w:color w:val="000000" w:themeColor="text1"/>
                <w:sz w:val="20"/>
                <w:vertAlign w:val="subscript"/>
              </w:rPr>
              <w:t xml:space="preserve">0-last, </w:t>
            </w:r>
            <w:r w:rsidRPr="00CD07F1">
              <w:rPr>
                <w:color w:val="000000" w:themeColor="text1"/>
                <w:sz w:val="20"/>
              </w:rPr>
              <w:t xml:space="preserve">area under the concentration-time curve from time zero to the last measured concentration, </w:t>
            </w:r>
            <w:proofErr w:type="spellStart"/>
            <w:r w:rsidRPr="00CD07F1">
              <w:rPr>
                <w:color w:val="000000" w:themeColor="text1"/>
                <w:sz w:val="20"/>
              </w:rPr>
              <w:t>C</w:t>
            </w:r>
            <w:r w:rsidRPr="007E5E24">
              <w:rPr>
                <w:color w:val="000000" w:themeColor="text1"/>
                <w:sz w:val="20"/>
                <w:vertAlign w:val="subscript"/>
              </w:rPr>
              <w:t>max</w:t>
            </w:r>
            <w:proofErr w:type="spellEnd"/>
            <w:r w:rsidRPr="00CD07F1">
              <w:rPr>
                <w:color w:val="000000" w:themeColor="text1"/>
                <w:sz w:val="20"/>
              </w:rPr>
              <w:t xml:space="preserve">, peak plasma drug concentration; M, men; NA, not available; STMD, skin-to-muscle distance; </w:t>
            </w:r>
            <w:proofErr w:type="spellStart"/>
            <w:r w:rsidRPr="00CD07F1">
              <w:rPr>
                <w:color w:val="000000" w:themeColor="text1"/>
                <w:sz w:val="20"/>
              </w:rPr>
              <w:t>T</w:t>
            </w:r>
            <w:r w:rsidRPr="007E5E24">
              <w:rPr>
                <w:color w:val="000000" w:themeColor="text1"/>
                <w:sz w:val="20"/>
                <w:vertAlign w:val="subscript"/>
              </w:rPr>
              <w:t>max</w:t>
            </w:r>
            <w:proofErr w:type="spellEnd"/>
            <w:r w:rsidRPr="00CD07F1">
              <w:rPr>
                <w:color w:val="000000" w:themeColor="text1"/>
                <w:sz w:val="20"/>
              </w:rPr>
              <w:t xml:space="preserve">, time to </w:t>
            </w:r>
            <w:proofErr w:type="spellStart"/>
            <w:r w:rsidRPr="00CD07F1">
              <w:rPr>
                <w:color w:val="000000" w:themeColor="text1"/>
                <w:sz w:val="20"/>
              </w:rPr>
              <w:t>C</w:t>
            </w:r>
            <w:r w:rsidRPr="007E5E24">
              <w:rPr>
                <w:color w:val="000000" w:themeColor="text1"/>
                <w:sz w:val="20"/>
                <w:vertAlign w:val="subscript"/>
              </w:rPr>
              <w:t>max</w:t>
            </w:r>
            <w:proofErr w:type="spellEnd"/>
            <w:r w:rsidRPr="00CD07F1">
              <w:rPr>
                <w:color w:val="000000" w:themeColor="text1"/>
                <w:sz w:val="20"/>
              </w:rPr>
              <w:t>; W, women</w:t>
            </w:r>
          </w:p>
        </w:tc>
      </w:tr>
      <w:tr w:rsidR="00355588" w:rsidRPr="009C3AC5" w14:paraId="2F019538" w14:textId="77777777" w:rsidTr="00300450">
        <w:trPr>
          <w:jc w:val="center"/>
        </w:trPr>
        <w:tc>
          <w:tcPr>
            <w:tcW w:w="10615" w:type="dxa"/>
            <w:gridSpan w:val="13"/>
            <w:tcBorders>
              <w:top w:val="single" w:sz="4" w:space="0" w:color="auto"/>
            </w:tcBorders>
          </w:tcPr>
          <w:p w14:paraId="0787360F" w14:textId="77777777" w:rsidR="00355588" w:rsidRDefault="00355588" w:rsidP="00300450">
            <w:pPr>
              <w:pStyle w:val="BodyText12"/>
              <w:spacing w:line="240" w:lineRule="auto"/>
              <w:jc w:val="left"/>
              <w:rPr>
                <w:b/>
                <w:bCs/>
                <w:color w:val="000000" w:themeColor="text1"/>
                <w:sz w:val="20"/>
              </w:rPr>
            </w:pPr>
          </w:p>
          <w:p w14:paraId="69319A83" w14:textId="77777777" w:rsidR="00355588" w:rsidRDefault="00355588" w:rsidP="00300450">
            <w:pPr>
              <w:pStyle w:val="BodyText12"/>
              <w:spacing w:line="240" w:lineRule="auto"/>
              <w:jc w:val="left"/>
              <w:rPr>
                <w:sz w:val="20"/>
              </w:rPr>
            </w:pPr>
          </w:p>
        </w:tc>
      </w:tr>
      <w:bookmarkEnd w:id="1"/>
    </w:tbl>
    <w:p w14:paraId="6AC641F5" w14:textId="77777777" w:rsidR="00355588" w:rsidRDefault="00355588" w:rsidP="0035558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</w:p>
    <w:p w14:paraId="52DD522F" w14:textId="77777777" w:rsidR="00355588" w:rsidRDefault="00355588" w:rsidP="0035558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</w:p>
    <w:p w14:paraId="0FA6AA6C" w14:textId="77777777" w:rsidR="00355588" w:rsidRDefault="00355588" w:rsidP="0035558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</w:p>
    <w:p w14:paraId="07E4A071" w14:textId="77777777" w:rsidR="00355588" w:rsidRDefault="00355588" w:rsidP="0035558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</w:p>
    <w:p w14:paraId="68EBD329" w14:textId="77777777" w:rsidR="00355588" w:rsidRDefault="00355588" w:rsidP="0035558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br w:type="page"/>
      </w:r>
    </w:p>
    <w:p w14:paraId="3A10AA01" w14:textId="597B04C8" w:rsidR="00355588" w:rsidRPr="000240AB" w:rsidRDefault="00355588" w:rsidP="0035558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0240AB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>4</w:t>
      </w:r>
      <w:r w:rsidRPr="000240AB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>.</w:t>
      </w:r>
      <w:r w:rsidRPr="000240AB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Summary of the PK parameters of adrenaline administered via 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>Product EP</w:t>
      </w:r>
      <w:r w:rsidRPr="000240AB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nd IM </w:t>
      </w:r>
      <w:proofErr w:type="gramStart"/>
      <w:r w:rsidRPr="000240AB">
        <w:rPr>
          <w:rFonts w:ascii="Times New Roman" w:eastAsia="Times New Roman" w:hAnsi="Times New Roman"/>
          <w:color w:val="000000" w:themeColor="text1"/>
          <w:sz w:val="24"/>
          <w:szCs w:val="24"/>
        </w:rPr>
        <w:t>syringe</w:t>
      </w:r>
      <w:r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28</w:t>
      </w:r>
      <w:proofErr w:type="gramEnd"/>
    </w:p>
    <w:tbl>
      <w:tblPr>
        <w:tblStyle w:val="TableGrid"/>
        <w:tblW w:w="11155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270"/>
        <w:gridCol w:w="720"/>
        <w:gridCol w:w="720"/>
        <w:gridCol w:w="720"/>
        <w:gridCol w:w="793"/>
        <w:gridCol w:w="236"/>
        <w:gridCol w:w="726"/>
        <w:gridCol w:w="760"/>
        <w:gridCol w:w="720"/>
        <w:gridCol w:w="720"/>
        <w:gridCol w:w="270"/>
        <w:gridCol w:w="720"/>
        <w:gridCol w:w="720"/>
        <w:gridCol w:w="720"/>
        <w:gridCol w:w="720"/>
      </w:tblGrid>
      <w:tr w:rsidR="00355588" w:rsidRPr="000240AB" w14:paraId="4D64CA22" w14:textId="77777777" w:rsidTr="00300450">
        <w:trPr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C56C799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nil"/>
            </w:tcBorders>
          </w:tcPr>
          <w:p w14:paraId="18340D41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FED33D5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ow </w:t>
            </w:r>
            <w:proofErr w:type="spellStart"/>
            <w:r w:rsidRPr="000240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MD</w:t>
            </w:r>
            <w:r w:rsidRPr="000240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0240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  <w:tcBorders>
              <w:bottom w:val="nil"/>
            </w:tcBorders>
          </w:tcPr>
          <w:p w14:paraId="69EA3536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0859B8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oderate </w:t>
            </w:r>
            <w:proofErr w:type="spellStart"/>
            <w:r w:rsidRPr="000240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MD</w:t>
            </w:r>
            <w:r w:rsidRPr="000240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70" w:type="dxa"/>
            <w:tcBorders>
              <w:bottom w:val="nil"/>
            </w:tcBorders>
          </w:tcPr>
          <w:p w14:paraId="3066C069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0F04A71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High </w:t>
            </w:r>
            <w:proofErr w:type="spellStart"/>
            <w:r w:rsidRPr="000240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MD</w:t>
            </w:r>
            <w:r w:rsidRPr="000240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355588" w:rsidRPr="000240AB" w14:paraId="62795FA4" w14:textId="77777777" w:rsidTr="00300450">
        <w:trPr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EAB6893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K Parameter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mid-AL thigh)</w:t>
            </w: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0" w:type="dxa"/>
            <w:tcBorders>
              <w:top w:val="nil"/>
            </w:tcBorders>
          </w:tcPr>
          <w:p w14:paraId="00D78A4D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E1569B" w14:textId="5F734332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duct EP</w:t>
            </w:r>
          </w:p>
        </w:tc>
        <w:tc>
          <w:tcPr>
            <w:tcW w:w="15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C45FB6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 syringe</w:t>
            </w:r>
          </w:p>
        </w:tc>
        <w:tc>
          <w:tcPr>
            <w:tcW w:w="236" w:type="dxa"/>
            <w:tcBorders>
              <w:top w:val="nil"/>
            </w:tcBorders>
          </w:tcPr>
          <w:p w14:paraId="6A98A188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79C521" w14:textId="63E5CD7F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duct EP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8C8450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 syringe</w:t>
            </w:r>
          </w:p>
        </w:tc>
        <w:tc>
          <w:tcPr>
            <w:tcW w:w="270" w:type="dxa"/>
            <w:tcBorders>
              <w:top w:val="nil"/>
            </w:tcBorders>
          </w:tcPr>
          <w:p w14:paraId="37BCDEAF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B7AF72" w14:textId="0209766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duct EP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D29A62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 syringe</w:t>
            </w:r>
          </w:p>
        </w:tc>
      </w:tr>
      <w:tr w:rsidR="00355588" w:rsidRPr="000240AB" w14:paraId="5BE7A0DB" w14:textId="77777777" w:rsidTr="00300450">
        <w:trPr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556FFB3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</w:tcBorders>
          </w:tcPr>
          <w:p w14:paraId="559C7029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D87B194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9B46F0F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A154253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4C9E6CFA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236" w:type="dxa"/>
            <w:tcBorders>
              <w:top w:val="nil"/>
            </w:tcBorders>
          </w:tcPr>
          <w:p w14:paraId="74C79233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2740B780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78CC5E79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35131E8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CF46520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270" w:type="dxa"/>
            <w:tcBorders>
              <w:top w:val="nil"/>
            </w:tcBorders>
          </w:tcPr>
          <w:p w14:paraId="76D86047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5F2741C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15D3ACE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0A5A224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D4A067C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</w:tr>
      <w:tr w:rsidR="00355588" w:rsidRPr="000240AB" w14:paraId="093FBB09" w14:textId="77777777" w:rsidTr="00300450">
        <w:trPr>
          <w:jc w:val="center"/>
        </w:trPr>
        <w:tc>
          <w:tcPr>
            <w:tcW w:w="1620" w:type="dxa"/>
            <w:tcBorders>
              <w:top w:val="single" w:sz="4" w:space="0" w:color="auto"/>
            </w:tcBorders>
          </w:tcPr>
          <w:p w14:paraId="6012DB48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3C32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ax</w:t>
            </w:r>
            <w:proofErr w:type="spellEnd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270" w:type="dxa"/>
          </w:tcPr>
          <w:p w14:paraId="4E733E4F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62A3EC8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.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DB74F95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0.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C74C133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0.0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3624929A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0.0</w:t>
            </w:r>
          </w:p>
        </w:tc>
        <w:tc>
          <w:tcPr>
            <w:tcW w:w="236" w:type="dxa"/>
            <w:tcBorders>
              <w:top w:val="nil"/>
            </w:tcBorders>
          </w:tcPr>
          <w:p w14:paraId="3418E5F4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3A3A8A79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0.0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72DF0CB6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0.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1F78A44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0.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0803F20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0.0</w:t>
            </w:r>
          </w:p>
        </w:tc>
        <w:tc>
          <w:tcPr>
            <w:tcW w:w="270" w:type="dxa"/>
            <w:tcBorders>
              <w:top w:val="nil"/>
            </w:tcBorders>
          </w:tcPr>
          <w:p w14:paraId="1302822C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24899C4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0.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63FCE7F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0.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8E18CE5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0.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FE6EDDA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0.0</w:t>
            </w:r>
          </w:p>
        </w:tc>
      </w:tr>
      <w:tr w:rsidR="00355588" w:rsidRPr="000240AB" w14:paraId="53904A13" w14:textId="77777777" w:rsidTr="00300450">
        <w:trPr>
          <w:jc w:val="center"/>
        </w:trPr>
        <w:tc>
          <w:tcPr>
            <w:tcW w:w="1620" w:type="dxa"/>
          </w:tcPr>
          <w:p w14:paraId="6CF6FF0A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3C32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ax</w:t>
            </w:r>
            <w:proofErr w:type="spellEnd"/>
            <w:r w:rsidRPr="003C32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min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70" w:type="dxa"/>
          </w:tcPr>
          <w:p w14:paraId="5AA31A5E" w14:textId="77777777" w:rsidR="00355588" w:rsidRPr="000240AB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3E376C2E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720" w:type="dxa"/>
          </w:tcPr>
          <w:p w14:paraId="6F3DE6FE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720" w:type="dxa"/>
          </w:tcPr>
          <w:p w14:paraId="34D386A6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793" w:type="dxa"/>
          </w:tcPr>
          <w:p w14:paraId="31E16932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236" w:type="dxa"/>
          </w:tcPr>
          <w:p w14:paraId="2F8D634E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</w:tcPr>
          <w:p w14:paraId="5E276D64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760" w:type="dxa"/>
          </w:tcPr>
          <w:p w14:paraId="299C8F2A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720" w:type="dxa"/>
          </w:tcPr>
          <w:p w14:paraId="762CFF11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5</w:t>
            </w:r>
          </w:p>
        </w:tc>
        <w:tc>
          <w:tcPr>
            <w:tcW w:w="720" w:type="dxa"/>
          </w:tcPr>
          <w:p w14:paraId="374233F3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.0</w:t>
            </w:r>
          </w:p>
        </w:tc>
        <w:tc>
          <w:tcPr>
            <w:tcW w:w="270" w:type="dxa"/>
          </w:tcPr>
          <w:p w14:paraId="01CFC606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1AEC985E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0</w:t>
            </w:r>
          </w:p>
        </w:tc>
        <w:tc>
          <w:tcPr>
            <w:tcW w:w="720" w:type="dxa"/>
          </w:tcPr>
          <w:p w14:paraId="019E0CDF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5</w:t>
            </w:r>
          </w:p>
        </w:tc>
        <w:tc>
          <w:tcPr>
            <w:tcW w:w="720" w:type="dxa"/>
          </w:tcPr>
          <w:p w14:paraId="27606C67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720" w:type="dxa"/>
          </w:tcPr>
          <w:p w14:paraId="392B7766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0</w:t>
            </w:r>
          </w:p>
        </w:tc>
      </w:tr>
      <w:tr w:rsidR="00355588" w:rsidRPr="000240AB" w14:paraId="55CE0C58" w14:textId="77777777" w:rsidTr="00300450">
        <w:trPr>
          <w:jc w:val="center"/>
        </w:trPr>
        <w:tc>
          <w:tcPr>
            <w:tcW w:w="1620" w:type="dxa"/>
          </w:tcPr>
          <w:p w14:paraId="61769E1B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</w:t>
            </w:r>
            <w:proofErr w:type="spellEnd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(0-30 min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70" w:type="dxa"/>
            <w:tcBorders>
              <w:bottom w:val="nil"/>
            </w:tcBorders>
          </w:tcPr>
          <w:p w14:paraId="1E9C5E88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3" w:type="dxa"/>
            <w:gridSpan w:val="4"/>
          </w:tcPr>
          <w:p w14:paraId="6FE35062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9</w:t>
            </w:r>
          </w:p>
        </w:tc>
        <w:tc>
          <w:tcPr>
            <w:tcW w:w="236" w:type="dxa"/>
            <w:tcBorders>
              <w:bottom w:val="nil"/>
            </w:tcBorders>
          </w:tcPr>
          <w:p w14:paraId="7E8FBCA7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26" w:type="dxa"/>
            <w:gridSpan w:val="4"/>
          </w:tcPr>
          <w:p w14:paraId="6B455903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270" w:type="dxa"/>
            <w:tcBorders>
              <w:bottom w:val="nil"/>
            </w:tcBorders>
          </w:tcPr>
          <w:p w14:paraId="5E74BC27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gridSpan w:val="4"/>
          </w:tcPr>
          <w:p w14:paraId="3F630BF2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0</w:t>
            </w:r>
          </w:p>
        </w:tc>
      </w:tr>
      <w:tr w:rsidR="00355588" w:rsidRPr="000240AB" w14:paraId="35AAE4EA" w14:textId="77777777" w:rsidTr="00300450">
        <w:trPr>
          <w:jc w:val="center"/>
        </w:trPr>
        <w:tc>
          <w:tcPr>
            <w:tcW w:w="1620" w:type="dxa"/>
            <w:tcBorders>
              <w:bottom w:val="single" w:sz="4" w:space="0" w:color="auto"/>
            </w:tcBorders>
          </w:tcPr>
          <w:p w14:paraId="5CBC661B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0-last </w:t>
            </w:r>
          </w:p>
          <w:p w14:paraId="42A6075B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min/mL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7674F6F6" w14:textId="77777777" w:rsidR="00355588" w:rsidRPr="000240AB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0333175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3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6FD132B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8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5D54544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0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11CF3878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800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5B60352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42AA55AD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900</w:t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1BA5B57A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7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F2FC4D0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7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69E41F2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10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2054A759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AA4D147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1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FFD89BA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3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C9984DA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6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88A88B2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600</w:t>
            </w:r>
          </w:p>
        </w:tc>
      </w:tr>
      <w:tr w:rsidR="00355588" w:rsidRPr="000240AB" w14:paraId="609722FF" w14:textId="77777777" w:rsidTr="00300450">
        <w:trPr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81CAD16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K Parameter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distal-AL thigh) 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7F291B27" w14:textId="77777777" w:rsidR="00355588" w:rsidRPr="000240AB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03923D" w14:textId="40100B29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duct EP</w:t>
            </w:r>
          </w:p>
        </w:tc>
        <w:tc>
          <w:tcPr>
            <w:tcW w:w="15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0E1DBB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 syring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B97542B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84C92A" w14:textId="4288F126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duct EP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263E66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 syringe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1234CFB6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1127F3" w14:textId="1A9813B3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duct EP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365CE9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M syringe </w:t>
            </w:r>
          </w:p>
        </w:tc>
      </w:tr>
      <w:tr w:rsidR="00355588" w:rsidRPr="000240AB" w14:paraId="1812C4E8" w14:textId="77777777" w:rsidTr="00300450">
        <w:trPr>
          <w:jc w:val="center"/>
        </w:trPr>
        <w:tc>
          <w:tcPr>
            <w:tcW w:w="1620" w:type="dxa"/>
            <w:tcBorders>
              <w:top w:val="single" w:sz="4" w:space="0" w:color="auto"/>
            </w:tcBorders>
          </w:tcPr>
          <w:p w14:paraId="21266E00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</w:tcBorders>
          </w:tcPr>
          <w:p w14:paraId="5A56B5EA" w14:textId="77777777" w:rsidR="00355588" w:rsidRPr="000240AB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B8DA986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4AD5984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94FDCA4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67D0688D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236" w:type="dxa"/>
            <w:tcBorders>
              <w:top w:val="nil"/>
            </w:tcBorders>
          </w:tcPr>
          <w:p w14:paraId="4147D56B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7BD34ECC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7482DBA5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B314CBD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D59DBFC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270" w:type="dxa"/>
            <w:tcBorders>
              <w:top w:val="nil"/>
            </w:tcBorders>
          </w:tcPr>
          <w:p w14:paraId="4B59068C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15D04F3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8939AD1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1A73B23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794872D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</w:tr>
      <w:tr w:rsidR="00355588" w:rsidRPr="000240AB" w14:paraId="57E99003" w14:textId="77777777" w:rsidTr="00300450">
        <w:trPr>
          <w:jc w:val="center"/>
        </w:trPr>
        <w:tc>
          <w:tcPr>
            <w:tcW w:w="1620" w:type="dxa"/>
          </w:tcPr>
          <w:p w14:paraId="2318BFFD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3C32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ax</w:t>
            </w:r>
            <w:proofErr w:type="spellEnd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270" w:type="dxa"/>
          </w:tcPr>
          <w:p w14:paraId="078A203C" w14:textId="77777777" w:rsidR="00355588" w:rsidRPr="000240AB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90350AC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F3ABD22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B76BBB6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550C006B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>
              <w:top w:val="nil"/>
            </w:tcBorders>
          </w:tcPr>
          <w:p w14:paraId="4878F7C4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63C5ED72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3B33270D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46DE222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68905F8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70" w:type="dxa"/>
            <w:tcBorders>
              <w:top w:val="nil"/>
            </w:tcBorders>
          </w:tcPr>
          <w:p w14:paraId="01B6F036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229F77F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F089F99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8DFA6F9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71551A3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55588" w:rsidRPr="000240AB" w14:paraId="07249B95" w14:textId="77777777" w:rsidTr="00300450">
        <w:trPr>
          <w:jc w:val="center"/>
        </w:trPr>
        <w:tc>
          <w:tcPr>
            <w:tcW w:w="1620" w:type="dxa"/>
            <w:tcBorders>
              <w:top w:val="nil"/>
            </w:tcBorders>
          </w:tcPr>
          <w:p w14:paraId="3646ACF7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3C32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ax</w:t>
            </w:r>
            <w:proofErr w:type="spellEnd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min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70" w:type="dxa"/>
            <w:tcBorders>
              <w:top w:val="nil"/>
            </w:tcBorders>
          </w:tcPr>
          <w:p w14:paraId="50664C75" w14:textId="77777777" w:rsidR="00355588" w:rsidRPr="000240AB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7F8FFE57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</w:tcBorders>
          </w:tcPr>
          <w:p w14:paraId="521D47A4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</w:tcBorders>
          </w:tcPr>
          <w:p w14:paraId="4852381E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93" w:type="dxa"/>
            <w:tcBorders>
              <w:top w:val="nil"/>
            </w:tcBorders>
          </w:tcPr>
          <w:p w14:paraId="153FB310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>
              <w:top w:val="nil"/>
            </w:tcBorders>
          </w:tcPr>
          <w:p w14:paraId="47C53053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</w:tcBorders>
          </w:tcPr>
          <w:p w14:paraId="72DBACE0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5</w:t>
            </w:r>
          </w:p>
        </w:tc>
        <w:tc>
          <w:tcPr>
            <w:tcW w:w="760" w:type="dxa"/>
            <w:tcBorders>
              <w:top w:val="nil"/>
            </w:tcBorders>
          </w:tcPr>
          <w:p w14:paraId="70840D93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</w:tcBorders>
          </w:tcPr>
          <w:p w14:paraId="1509B884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</w:tcBorders>
          </w:tcPr>
          <w:p w14:paraId="30F85A06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70" w:type="dxa"/>
            <w:tcBorders>
              <w:top w:val="nil"/>
            </w:tcBorders>
          </w:tcPr>
          <w:p w14:paraId="42A26941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6BACAA9E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</w:tcBorders>
          </w:tcPr>
          <w:p w14:paraId="5A1A5E97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</w:tcBorders>
          </w:tcPr>
          <w:p w14:paraId="40ABB5F9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</w:tcBorders>
          </w:tcPr>
          <w:p w14:paraId="1670F99C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55588" w:rsidRPr="000240AB" w14:paraId="7B48F311" w14:textId="77777777" w:rsidTr="00300450">
        <w:trPr>
          <w:jc w:val="center"/>
        </w:trPr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227168AA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0-last </w:t>
            </w:r>
          </w:p>
          <w:p w14:paraId="73C90ACF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min/mL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02B0AB3A" w14:textId="77777777" w:rsidR="00355588" w:rsidRPr="000240AB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EA585A5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F04DFEA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90EDDBD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14:paraId="0A5D6B50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CEA92C3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</w:tcPr>
          <w:p w14:paraId="0E0D0D3F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500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</w:tcPr>
          <w:p w14:paraId="25C1EB87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90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B755204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ED8313A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46E56CBD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A897370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10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61E754B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40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9867D69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78603B4" w14:textId="77777777" w:rsidR="00355588" w:rsidRPr="000240AB" w:rsidRDefault="00355588" w:rsidP="0030045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55588" w:rsidRPr="000240AB" w14:paraId="4ADCC7AC" w14:textId="77777777" w:rsidTr="00300450">
        <w:trPr>
          <w:jc w:val="center"/>
        </w:trPr>
        <w:tc>
          <w:tcPr>
            <w:tcW w:w="11155" w:type="dxa"/>
            <w:gridSpan w:val="16"/>
            <w:tcBorders>
              <w:top w:val="single" w:sz="4" w:space="0" w:color="auto"/>
              <w:bottom w:val="nil"/>
            </w:tcBorders>
          </w:tcPr>
          <w:p w14:paraId="38A1DBD9" w14:textId="77777777" w:rsidR="00355588" w:rsidRPr="000240AB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40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0240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MD</w:t>
            </w:r>
            <w:proofErr w:type="spellEnd"/>
            <w:r w:rsidRPr="000240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easuring &lt;15 mm</w:t>
            </w:r>
          </w:p>
          <w:p w14:paraId="347BD34C" w14:textId="77777777" w:rsidR="00355588" w:rsidRPr="000240AB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240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0240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MD</w:t>
            </w:r>
            <w:proofErr w:type="spellEnd"/>
            <w:r w:rsidRPr="000240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easuring, 15–20 mm</w:t>
            </w:r>
          </w:p>
          <w:p w14:paraId="0D65DEAF" w14:textId="77777777" w:rsidR="00355588" w:rsidRPr="000240AB" w:rsidRDefault="00355588" w:rsidP="00300450">
            <w:pPr>
              <w:pBdr>
                <w:bottom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240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0240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MD</w:t>
            </w:r>
            <w:proofErr w:type="spellEnd"/>
            <w:r w:rsidRPr="000240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easuring, &gt;20 mm</w:t>
            </w:r>
          </w:p>
          <w:p w14:paraId="181C8B69" w14:textId="77777777" w:rsidR="00355588" w:rsidRPr="000240AB" w:rsidRDefault="00355588" w:rsidP="00300450">
            <w:pPr>
              <w:pBdr>
                <w:bottom w:val="single" w:sz="4" w:space="1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iven values are expressed as median</w:t>
            </w:r>
          </w:p>
          <w:p w14:paraId="1A1CF897" w14:textId="57388C26" w:rsidR="00355588" w:rsidRPr="000240AB" w:rsidRDefault="00355588" w:rsidP="00300450">
            <w:pPr>
              <w:pBdr>
                <w:bottom w:val="single" w:sz="4" w:space="1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iven values are expressed as geometric mean ratio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 Product EP</w:t>
            </w: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s. IM </w:t>
            </w:r>
            <w:proofErr w:type="gramStart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ringe</w:t>
            </w:r>
            <w:proofErr w:type="gramEnd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4796A3B" w14:textId="77777777" w:rsidR="00355588" w:rsidRPr="000240AB" w:rsidRDefault="00355588" w:rsidP="00300450">
            <w:pPr>
              <w:pBdr>
                <w:bottom w:val="single" w:sz="4" w:space="1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e:</w:t>
            </w: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he given values for AUC</w:t>
            </w: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0-t</w:t>
            </w: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ave been converted from ng*min/mL and converted to </w:t>
            </w:r>
            <w:proofErr w:type="spellStart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min/mL for uniformity</w:t>
            </w:r>
          </w:p>
          <w:p w14:paraId="20ED4E2D" w14:textId="77777777" w:rsidR="00355588" w:rsidRPr="000240AB" w:rsidRDefault="00355588" w:rsidP="00300450">
            <w:pPr>
              <w:pBdr>
                <w:bottom w:val="single" w:sz="4" w:space="1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40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bbreviations. </w:t>
            </w:r>
            <w:proofErr w:type="spellStart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</w:t>
            </w:r>
            <w:proofErr w:type="spellEnd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(0-30 min)</w:t>
            </w: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partial area under the concentration-time curve over first 30 min; AUC</w:t>
            </w: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0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last</w:t>
            </w: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, </w:t>
            </w: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rea under the concentration-time curve from time zero to the last measurable concentration; </w:t>
            </w:r>
            <w:proofErr w:type="spellStart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24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ax</w:t>
            </w:r>
            <w:proofErr w:type="spellEnd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0240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plasma drug concentration; M, 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; PK, pharmacokinetics; NA, not available; STMD, skin-to-muscle distance; </w:t>
            </w:r>
            <w:proofErr w:type="spellStart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24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ax</w:t>
            </w:r>
            <w:proofErr w:type="spellEnd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time to </w:t>
            </w:r>
            <w:proofErr w:type="spellStart"/>
            <w:r w:rsidRPr="000240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24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a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W, women</w:t>
            </w:r>
          </w:p>
        </w:tc>
      </w:tr>
    </w:tbl>
    <w:p w14:paraId="12E4FB96" w14:textId="77777777" w:rsidR="00355588" w:rsidRDefault="00355588" w:rsidP="0035558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</w:p>
    <w:p w14:paraId="759464C2" w14:textId="77777777" w:rsidR="00355588" w:rsidRDefault="00355588" w:rsidP="0035558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8EA5A51" w14:textId="77777777" w:rsidR="00355588" w:rsidRDefault="00355588" w:rsidP="0035558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197A85F" w14:textId="77777777" w:rsidR="00355588" w:rsidRDefault="00355588" w:rsidP="0035558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2232146" w14:textId="77777777" w:rsidR="00355588" w:rsidRDefault="00355588" w:rsidP="0035558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8C04F53" w14:textId="77777777" w:rsidR="00355588" w:rsidRDefault="00355588" w:rsidP="0035558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4AFF546" w14:textId="77777777" w:rsidR="00355588" w:rsidRDefault="00355588" w:rsidP="0035558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D615B44" w14:textId="77777777" w:rsidR="00355588" w:rsidRDefault="00355588" w:rsidP="0035558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AF71B92" w14:textId="77777777" w:rsidR="00355588" w:rsidRDefault="00355588" w:rsidP="0035558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4E957AD" w14:textId="77777777" w:rsidR="00355588" w:rsidRDefault="00355588" w:rsidP="0035558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6D5650F" w14:textId="77777777" w:rsidR="00355588" w:rsidRDefault="00355588" w:rsidP="0035558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392C8CB" w14:textId="77777777" w:rsidR="00355588" w:rsidRDefault="00355588" w:rsidP="0035558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9BA0FA" w14:textId="77777777" w:rsidR="00355588" w:rsidRDefault="0035558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br w:type="page"/>
      </w:r>
    </w:p>
    <w:p w14:paraId="312DCD24" w14:textId="60B8F170" w:rsidR="00355588" w:rsidRPr="004D4D61" w:rsidRDefault="00355588" w:rsidP="003555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4D4D61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>5</w:t>
      </w:r>
      <w:r w:rsidRPr="004D4D61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 xml:space="preserve">. </w:t>
      </w:r>
      <w:r w:rsidRPr="004D4D61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Summary of the PK parameters after adrenaline administration via 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>Product J</w:t>
      </w:r>
      <w:r w:rsidRPr="004D4D61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and IM syringe</w:t>
      </w:r>
      <w:r w:rsidRPr="002B7D75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29</w:t>
      </w: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277"/>
        <w:gridCol w:w="905"/>
        <w:gridCol w:w="1130"/>
        <w:gridCol w:w="280"/>
        <w:gridCol w:w="905"/>
        <w:gridCol w:w="1795"/>
        <w:gridCol w:w="303"/>
        <w:gridCol w:w="1410"/>
        <w:gridCol w:w="1182"/>
      </w:tblGrid>
      <w:tr w:rsidR="00355588" w:rsidRPr="004D4D61" w14:paraId="3101B1B5" w14:textId="77777777" w:rsidTr="00300450">
        <w:trPr>
          <w:trHeight w:val="165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4523BD2A" w14:textId="77777777" w:rsidR="00355588" w:rsidRPr="004D4D61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4D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K Parameters</w:t>
            </w:r>
          </w:p>
        </w:tc>
        <w:tc>
          <w:tcPr>
            <w:tcW w:w="281" w:type="dxa"/>
          </w:tcPr>
          <w:p w14:paraId="071CBAFE" w14:textId="77777777" w:rsidR="00355588" w:rsidRPr="004D4D61" w:rsidRDefault="00355588" w:rsidP="003004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3E67BB" w14:textId="77777777" w:rsidR="00355588" w:rsidRPr="004D4D61" w:rsidRDefault="00355588" w:rsidP="003004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4D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ow </w:t>
            </w:r>
            <w:proofErr w:type="spellStart"/>
            <w:r w:rsidRPr="004D4D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MD</w:t>
            </w:r>
            <w:r w:rsidRPr="004D4D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3" w:type="dxa"/>
            <w:tcBorders>
              <w:bottom w:val="nil"/>
            </w:tcBorders>
          </w:tcPr>
          <w:p w14:paraId="191E5963" w14:textId="77777777" w:rsidR="00355588" w:rsidRPr="004D4D61" w:rsidRDefault="00355588" w:rsidP="003004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57E689" w14:textId="77777777" w:rsidR="00355588" w:rsidRPr="004D4D61" w:rsidRDefault="00355588" w:rsidP="003004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4D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oderate </w:t>
            </w:r>
            <w:proofErr w:type="spellStart"/>
            <w:r w:rsidRPr="004D4D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MD</w:t>
            </w:r>
            <w:r w:rsidRPr="004D4D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08" w:type="dxa"/>
          </w:tcPr>
          <w:p w14:paraId="1333D8C2" w14:textId="77777777" w:rsidR="00355588" w:rsidRPr="004D4D61" w:rsidRDefault="00355588" w:rsidP="003004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0F4CCA" w14:textId="77777777" w:rsidR="00355588" w:rsidRPr="004D4D61" w:rsidRDefault="00355588" w:rsidP="003004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4D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High </w:t>
            </w:r>
            <w:proofErr w:type="spellStart"/>
            <w:r w:rsidRPr="004D4D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MD</w:t>
            </w:r>
            <w:r w:rsidRPr="004D4D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355588" w:rsidRPr="0051369B" w14:paraId="6EEFC67F" w14:textId="77777777" w:rsidTr="00300450">
        <w:trPr>
          <w:trHeight w:val="111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290B3BCE" w14:textId="77777777" w:rsidR="00355588" w:rsidRPr="00830112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dxa"/>
          </w:tcPr>
          <w:p w14:paraId="2F021984" w14:textId="77777777" w:rsidR="00355588" w:rsidRPr="00830112" w:rsidRDefault="00355588" w:rsidP="003004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7E99A1F5" w14:textId="32134A0D" w:rsidR="00355588" w:rsidRPr="00830112" w:rsidRDefault="00355588" w:rsidP="003004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duct J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66E73F5E" w14:textId="77777777" w:rsidR="00355588" w:rsidRPr="00830112" w:rsidRDefault="00355588" w:rsidP="003004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301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M syringe</w:t>
            </w:r>
          </w:p>
        </w:tc>
        <w:tc>
          <w:tcPr>
            <w:tcW w:w="283" w:type="dxa"/>
            <w:tcBorders>
              <w:bottom w:val="nil"/>
            </w:tcBorders>
          </w:tcPr>
          <w:p w14:paraId="5076F3A8" w14:textId="77777777" w:rsidR="00355588" w:rsidRPr="00830112" w:rsidRDefault="00355588" w:rsidP="003004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7E6E4D31" w14:textId="290CB1EF" w:rsidR="00355588" w:rsidRPr="00830112" w:rsidRDefault="00355588" w:rsidP="003004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duct J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14:paraId="689456D8" w14:textId="77777777" w:rsidR="00355588" w:rsidRPr="00830112" w:rsidRDefault="00355588" w:rsidP="003004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301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M syringe</w:t>
            </w:r>
          </w:p>
        </w:tc>
        <w:tc>
          <w:tcPr>
            <w:tcW w:w="308" w:type="dxa"/>
          </w:tcPr>
          <w:p w14:paraId="1DD49B06" w14:textId="77777777" w:rsidR="00355588" w:rsidRPr="00830112" w:rsidRDefault="00355588" w:rsidP="003004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04C0701" w14:textId="6712F62A" w:rsidR="00355588" w:rsidRPr="00830112" w:rsidRDefault="00355588" w:rsidP="003004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duct J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7FB57253" w14:textId="77777777" w:rsidR="00355588" w:rsidRPr="00830112" w:rsidRDefault="00355588" w:rsidP="003004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301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M syringe</w:t>
            </w:r>
          </w:p>
        </w:tc>
      </w:tr>
      <w:tr w:rsidR="00355588" w:rsidRPr="0051369B" w14:paraId="58D5B387" w14:textId="77777777" w:rsidTr="00300450">
        <w:trPr>
          <w:trHeight w:val="267"/>
        </w:trPr>
        <w:tc>
          <w:tcPr>
            <w:tcW w:w="1458" w:type="dxa"/>
            <w:tcBorders>
              <w:top w:val="single" w:sz="4" w:space="0" w:color="auto"/>
            </w:tcBorders>
          </w:tcPr>
          <w:p w14:paraId="7F9EF762" w14:textId="77777777" w:rsidR="00355588" w:rsidRPr="00830112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301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8301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ax</w:t>
            </w:r>
            <w:proofErr w:type="spellEnd"/>
            <w:r w:rsidRPr="008301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8301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8301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8301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mL)</w:t>
            </w:r>
            <w:r w:rsidRPr="008301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281" w:type="dxa"/>
          </w:tcPr>
          <w:p w14:paraId="1085778B" w14:textId="77777777" w:rsidR="00355588" w:rsidRPr="00830112" w:rsidRDefault="00355588" w:rsidP="003004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3" w:type="dxa"/>
            <w:gridSpan w:val="2"/>
            <w:tcBorders>
              <w:top w:val="single" w:sz="4" w:space="0" w:color="auto"/>
            </w:tcBorders>
          </w:tcPr>
          <w:p w14:paraId="6B47DC98" w14:textId="77777777" w:rsidR="00355588" w:rsidRPr="00830112" w:rsidRDefault="00355588" w:rsidP="003004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84–1.37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EE6AFE6" w14:textId="77777777" w:rsidR="00355588" w:rsidRPr="00830112" w:rsidRDefault="00355588" w:rsidP="003004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5" w:type="dxa"/>
            <w:gridSpan w:val="2"/>
            <w:tcBorders>
              <w:top w:val="single" w:sz="4" w:space="0" w:color="auto"/>
            </w:tcBorders>
          </w:tcPr>
          <w:p w14:paraId="32F6EDFC" w14:textId="77777777" w:rsidR="00355588" w:rsidRPr="00830112" w:rsidRDefault="00355588" w:rsidP="003004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54–1.13)</w:t>
            </w:r>
          </w:p>
        </w:tc>
        <w:tc>
          <w:tcPr>
            <w:tcW w:w="308" w:type="dxa"/>
          </w:tcPr>
          <w:p w14:paraId="4614B7CF" w14:textId="77777777" w:rsidR="00355588" w:rsidRPr="00830112" w:rsidRDefault="00355588" w:rsidP="003004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42" w:type="dxa"/>
            <w:gridSpan w:val="2"/>
          </w:tcPr>
          <w:p w14:paraId="23DC632E" w14:textId="77777777" w:rsidR="00355588" w:rsidRPr="00830112" w:rsidRDefault="00355588" w:rsidP="003004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0.81–1.58)</w:t>
            </w:r>
          </w:p>
        </w:tc>
      </w:tr>
      <w:tr w:rsidR="00355588" w:rsidRPr="0051369B" w14:paraId="18DBA506" w14:textId="77777777" w:rsidTr="00300450">
        <w:trPr>
          <w:trHeight w:val="181"/>
        </w:trPr>
        <w:tc>
          <w:tcPr>
            <w:tcW w:w="1458" w:type="dxa"/>
          </w:tcPr>
          <w:p w14:paraId="19551764" w14:textId="77777777" w:rsidR="00355588" w:rsidRPr="00830112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5972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ax</w:t>
            </w:r>
            <w:proofErr w:type="spellEnd"/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in)</w:t>
            </w: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81" w:type="dxa"/>
          </w:tcPr>
          <w:p w14:paraId="706F0688" w14:textId="77777777" w:rsidR="00355588" w:rsidRPr="00830112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</w:tcPr>
          <w:p w14:paraId="6E5A79E0" w14:textId="77777777" w:rsidR="00355588" w:rsidRPr="00830112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47" w:type="dxa"/>
          </w:tcPr>
          <w:p w14:paraId="20028AED" w14:textId="77777777" w:rsidR="00355588" w:rsidRPr="00830112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83" w:type="dxa"/>
            <w:tcBorders>
              <w:top w:val="nil"/>
            </w:tcBorders>
          </w:tcPr>
          <w:p w14:paraId="1C986604" w14:textId="77777777" w:rsidR="00355588" w:rsidRPr="00830112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3" w:type="dxa"/>
          </w:tcPr>
          <w:p w14:paraId="1D8E589C" w14:textId="77777777" w:rsidR="00355588" w:rsidRPr="00830112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852" w:type="dxa"/>
          </w:tcPr>
          <w:p w14:paraId="78EA1224" w14:textId="77777777" w:rsidR="00355588" w:rsidRPr="00830112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08" w:type="dxa"/>
          </w:tcPr>
          <w:p w14:paraId="46C6D521" w14:textId="77777777" w:rsidR="00355588" w:rsidRPr="00830112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4EB3C1D" w14:textId="77777777" w:rsidR="00355588" w:rsidRPr="00830112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02" w:type="dxa"/>
          </w:tcPr>
          <w:p w14:paraId="5F6DF84E" w14:textId="77777777" w:rsidR="00355588" w:rsidRPr="00830112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  <w:tr w:rsidR="00355588" w:rsidRPr="0051369B" w14:paraId="5370D731" w14:textId="77777777" w:rsidTr="00300450">
        <w:trPr>
          <w:trHeight w:val="133"/>
        </w:trPr>
        <w:tc>
          <w:tcPr>
            <w:tcW w:w="1458" w:type="dxa"/>
          </w:tcPr>
          <w:p w14:paraId="3D56A51B" w14:textId="77777777" w:rsidR="00355588" w:rsidRPr="00830112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0-3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min</w:t>
            </w: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81" w:type="dxa"/>
          </w:tcPr>
          <w:p w14:paraId="4008D30D" w14:textId="77777777" w:rsidR="00355588" w:rsidRPr="00830112" w:rsidRDefault="00355588" w:rsidP="003004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3" w:type="dxa"/>
            <w:gridSpan w:val="2"/>
          </w:tcPr>
          <w:p w14:paraId="2D957630" w14:textId="77777777" w:rsidR="00355588" w:rsidRPr="00830112" w:rsidRDefault="00355588" w:rsidP="003004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0.86–1.58)</w:t>
            </w:r>
          </w:p>
        </w:tc>
        <w:tc>
          <w:tcPr>
            <w:tcW w:w="283" w:type="dxa"/>
          </w:tcPr>
          <w:p w14:paraId="59E3C875" w14:textId="77777777" w:rsidR="00355588" w:rsidRPr="00830112" w:rsidRDefault="00355588" w:rsidP="003004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5" w:type="dxa"/>
            <w:gridSpan w:val="2"/>
          </w:tcPr>
          <w:p w14:paraId="128E131D" w14:textId="77777777" w:rsidR="00355588" w:rsidRPr="00830112" w:rsidRDefault="00355588" w:rsidP="003004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59–1.25)</w:t>
            </w:r>
          </w:p>
        </w:tc>
        <w:tc>
          <w:tcPr>
            <w:tcW w:w="308" w:type="dxa"/>
          </w:tcPr>
          <w:p w14:paraId="6F7FF482" w14:textId="77777777" w:rsidR="00355588" w:rsidRPr="00830112" w:rsidRDefault="00355588" w:rsidP="003004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42" w:type="dxa"/>
            <w:gridSpan w:val="2"/>
          </w:tcPr>
          <w:p w14:paraId="1AD4092E" w14:textId="77777777" w:rsidR="00355588" w:rsidRPr="00830112" w:rsidRDefault="00355588" w:rsidP="003004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 (0.39–1.12)</w:t>
            </w:r>
          </w:p>
        </w:tc>
      </w:tr>
      <w:tr w:rsidR="00355588" w:rsidRPr="0051369B" w14:paraId="3B4E8FC9" w14:textId="77777777" w:rsidTr="00300450">
        <w:trPr>
          <w:trHeight w:val="133"/>
        </w:trPr>
        <w:tc>
          <w:tcPr>
            <w:tcW w:w="1458" w:type="dxa"/>
            <w:tcBorders>
              <w:bottom w:val="single" w:sz="4" w:space="0" w:color="auto"/>
            </w:tcBorders>
          </w:tcPr>
          <w:p w14:paraId="2AFC5675" w14:textId="77777777" w:rsidR="00355588" w:rsidRPr="00830112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0-last</w:t>
            </w: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2D8D904F" w14:textId="77777777" w:rsidR="00355588" w:rsidRPr="00830112" w:rsidRDefault="00355588" w:rsidP="003004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3" w:type="dxa"/>
            <w:gridSpan w:val="2"/>
            <w:tcBorders>
              <w:bottom w:val="single" w:sz="4" w:space="0" w:color="auto"/>
            </w:tcBorders>
          </w:tcPr>
          <w:p w14:paraId="2AE5FD51" w14:textId="77777777" w:rsidR="00355588" w:rsidRPr="00830112" w:rsidRDefault="00355588" w:rsidP="003004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1.04–1.46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433E55D" w14:textId="77777777" w:rsidR="00355588" w:rsidRPr="00830112" w:rsidRDefault="00355588" w:rsidP="003004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5" w:type="dxa"/>
            <w:gridSpan w:val="2"/>
            <w:tcBorders>
              <w:bottom w:val="single" w:sz="4" w:space="0" w:color="auto"/>
            </w:tcBorders>
          </w:tcPr>
          <w:p w14:paraId="65F311ED" w14:textId="77777777" w:rsidR="00355588" w:rsidRPr="00830112" w:rsidRDefault="00355588" w:rsidP="003004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82–1.19)</w:t>
            </w:r>
          </w:p>
        </w:tc>
        <w:tc>
          <w:tcPr>
            <w:tcW w:w="308" w:type="dxa"/>
            <w:tcBorders>
              <w:bottom w:val="single" w:sz="4" w:space="0" w:color="auto"/>
            </w:tcBorders>
          </w:tcPr>
          <w:p w14:paraId="39039594" w14:textId="77777777" w:rsidR="00355588" w:rsidRPr="00830112" w:rsidRDefault="00355588" w:rsidP="003004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42" w:type="dxa"/>
            <w:gridSpan w:val="2"/>
            <w:tcBorders>
              <w:bottom w:val="single" w:sz="4" w:space="0" w:color="auto"/>
            </w:tcBorders>
          </w:tcPr>
          <w:p w14:paraId="598E187E" w14:textId="77777777" w:rsidR="00355588" w:rsidRPr="00830112" w:rsidRDefault="00355588" w:rsidP="003004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 (1.58–2.33)</w:t>
            </w:r>
          </w:p>
        </w:tc>
      </w:tr>
      <w:tr w:rsidR="00355588" w:rsidRPr="0051369B" w14:paraId="1F931760" w14:textId="77777777" w:rsidTr="00300450">
        <w:trPr>
          <w:trHeight w:val="677"/>
        </w:trPr>
        <w:tc>
          <w:tcPr>
            <w:tcW w:w="963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FEEEF14" w14:textId="77777777" w:rsidR="00355588" w:rsidRPr="00830112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MD</w:t>
            </w:r>
            <w:proofErr w:type="spellEnd"/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easuring &lt;15 mm</w:t>
            </w:r>
          </w:p>
          <w:p w14:paraId="1C56C309" w14:textId="77777777" w:rsidR="00355588" w:rsidRPr="00830112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MD</w:t>
            </w:r>
            <w:proofErr w:type="spellEnd"/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easuring ≥15 mm–≤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</w:t>
            </w:r>
          </w:p>
          <w:p w14:paraId="4784F1E8" w14:textId="77777777" w:rsidR="00355588" w:rsidRPr="00830112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MD</w:t>
            </w:r>
            <w:proofErr w:type="spellEnd"/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easuring &gt;20 mm</w:t>
            </w:r>
          </w:p>
          <w:p w14:paraId="52412F9D" w14:textId="5D7A8904" w:rsidR="00355588" w:rsidRPr="00830112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1954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001954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iven data is expressed in terms of geometric least square mea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f ratio Product J/IM syringe </w:t>
            </w:r>
            <w:r w:rsidRPr="001954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th 90% confidence </w:t>
            </w:r>
            <w:proofErr w:type="gramStart"/>
            <w:r w:rsidRPr="001954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vals</w:t>
            </w:r>
            <w:proofErr w:type="gramEnd"/>
          </w:p>
          <w:p w14:paraId="29CC8E2D" w14:textId="77777777" w:rsidR="00355588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proofErr w:type="spellEnd"/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iven data is expressed as median</w:t>
            </w:r>
          </w:p>
          <w:p w14:paraId="27771CA8" w14:textId="77777777" w:rsidR="00355588" w:rsidRPr="00830112" w:rsidRDefault="00355588" w:rsidP="003004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2C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bbreviations</w:t>
            </w:r>
            <w:r w:rsidRPr="000A2C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AUC</w:t>
            </w:r>
            <w:r w:rsidRPr="000A2CE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0-30 min, </w:t>
            </w:r>
            <w:r w:rsidRPr="000A2C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a under the concentration-time curve from time zero until 30 mi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C</w:t>
            </w:r>
            <w:r w:rsidRPr="008301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0-la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, </w:t>
            </w:r>
            <w:r w:rsidRPr="000A2C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a under the concentration-time curve from time zero until to the last measured concentra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D8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D8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ax</w:t>
            </w:r>
            <w:proofErr w:type="spellEnd"/>
            <w:r w:rsidRPr="00D8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peak plasma drug concentra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NA, </w:t>
            </w:r>
            <w:r w:rsidRPr="000A2C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vailabl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D8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D8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ax</w:t>
            </w:r>
            <w:proofErr w:type="spellEnd"/>
            <w:r w:rsidRPr="00D8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time to </w:t>
            </w:r>
            <w:proofErr w:type="spellStart"/>
            <w:r w:rsidRPr="00D8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D8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ax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;</w:t>
            </w:r>
            <w:r w:rsidRPr="00D87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5A77AF46" w14:textId="77777777" w:rsidR="00355588" w:rsidRDefault="00355588" w:rsidP="0035558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</w:p>
    <w:p w14:paraId="4F45DB39" w14:textId="77777777" w:rsidR="00355588" w:rsidRDefault="00355588" w:rsidP="0035558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</w:p>
    <w:p w14:paraId="45F803F5" w14:textId="77777777" w:rsidR="00355588" w:rsidRDefault="00355588" w:rsidP="0035558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</w:p>
    <w:p w14:paraId="56BC9735" w14:textId="77777777" w:rsidR="00355588" w:rsidRDefault="00355588" w:rsidP="0035558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</w:p>
    <w:p w14:paraId="1C01B7DA" w14:textId="77777777" w:rsidR="00355588" w:rsidRDefault="00355588" w:rsidP="0035558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</w:p>
    <w:p w14:paraId="08F6F9BE" w14:textId="77777777" w:rsidR="00355588" w:rsidRDefault="00355588" w:rsidP="0035558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</w:p>
    <w:p w14:paraId="05D7B5CF" w14:textId="77777777" w:rsidR="00355588" w:rsidRDefault="00355588" w:rsidP="0035558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</w:p>
    <w:p w14:paraId="3F667A20" w14:textId="77777777" w:rsidR="00355588" w:rsidRDefault="00355588" w:rsidP="0035558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</w:p>
    <w:p w14:paraId="5967F2BE" w14:textId="77777777" w:rsidR="00355588" w:rsidRDefault="00355588" w:rsidP="0035558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</w:p>
    <w:p w14:paraId="03D84A0E" w14:textId="77777777" w:rsidR="00355588" w:rsidRDefault="00355588" w:rsidP="00355588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</w:p>
    <w:p w14:paraId="1B9DA533" w14:textId="77777777" w:rsidR="00355588" w:rsidRPr="004D4D61" w:rsidRDefault="00355588" w:rsidP="003555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D74C27" w14:textId="77777777" w:rsidR="00355588" w:rsidRDefault="00355588" w:rsidP="00355588"/>
    <w:p w14:paraId="150EFB12" w14:textId="77777777" w:rsidR="00355588" w:rsidRDefault="00355588" w:rsidP="00355588"/>
    <w:p w14:paraId="7AC29922" w14:textId="77777777" w:rsidR="00355588" w:rsidRPr="00FE73BE" w:rsidRDefault="00355588" w:rsidP="00355588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BB6C870" w14:textId="77777777" w:rsidR="005E14F6" w:rsidRDefault="005E14F6"/>
    <w:sectPr w:rsidR="005E14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W02">
    <w:altName w:val="Times New Roman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2227F"/>
    <w:multiLevelType w:val="hybridMultilevel"/>
    <w:tmpl w:val="0FD257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6A320F"/>
    <w:multiLevelType w:val="hybridMultilevel"/>
    <w:tmpl w:val="36388626"/>
    <w:lvl w:ilvl="0" w:tplc="C67061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56606E"/>
    <w:multiLevelType w:val="hybridMultilevel"/>
    <w:tmpl w:val="4F6EBE7E"/>
    <w:lvl w:ilvl="0" w:tplc="30522E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7C254C"/>
    <w:multiLevelType w:val="hybridMultilevel"/>
    <w:tmpl w:val="2FCCFF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FE05AC"/>
    <w:multiLevelType w:val="hybridMultilevel"/>
    <w:tmpl w:val="1316875C"/>
    <w:lvl w:ilvl="0" w:tplc="30522E6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1B81115"/>
    <w:multiLevelType w:val="hybridMultilevel"/>
    <w:tmpl w:val="EBEA1644"/>
    <w:lvl w:ilvl="0" w:tplc="04090001">
      <w:start w:val="1"/>
      <w:numFmt w:val="bullet"/>
      <w:lvlText w:val=""/>
      <w:lvlJc w:val="left"/>
      <w:pPr>
        <w:ind w:left="43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6" w15:restartNumberingAfterBreak="0">
    <w:nsid w:val="35AE019F"/>
    <w:multiLevelType w:val="hybridMultilevel"/>
    <w:tmpl w:val="72F49446"/>
    <w:lvl w:ilvl="0" w:tplc="DF3A439E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86E69A0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DF2E8B4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9B214A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90CC8B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27CBE9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004A3C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AE047B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2D5C8AE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EC36EA1"/>
    <w:multiLevelType w:val="hybridMultilevel"/>
    <w:tmpl w:val="D242EE5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EF5752"/>
    <w:multiLevelType w:val="hybridMultilevel"/>
    <w:tmpl w:val="40E293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AE007DD"/>
    <w:multiLevelType w:val="hybridMultilevel"/>
    <w:tmpl w:val="B116497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40361A"/>
    <w:multiLevelType w:val="hybridMultilevel"/>
    <w:tmpl w:val="04602D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73117CF"/>
    <w:multiLevelType w:val="hybridMultilevel"/>
    <w:tmpl w:val="E5A8DE66"/>
    <w:lvl w:ilvl="0" w:tplc="571E6C9A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000000" w:themeColor="text1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E9294A"/>
    <w:multiLevelType w:val="hybridMultilevel"/>
    <w:tmpl w:val="50E827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AA3D1A"/>
    <w:multiLevelType w:val="hybridMultilevel"/>
    <w:tmpl w:val="972CDB18"/>
    <w:lvl w:ilvl="0" w:tplc="30522E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0E315B"/>
    <w:multiLevelType w:val="hybridMultilevel"/>
    <w:tmpl w:val="94FAB21E"/>
    <w:lvl w:ilvl="0" w:tplc="D910C2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4454029">
    <w:abstractNumId w:val="6"/>
  </w:num>
  <w:num w:numId="2" w16cid:durableId="1105922367">
    <w:abstractNumId w:val="3"/>
  </w:num>
  <w:num w:numId="3" w16cid:durableId="1214390683">
    <w:abstractNumId w:val="12"/>
  </w:num>
  <w:num w:numId="4" w16cid:durableId="388649350">
    <w:abstractNumId w:val="0"/>
  </w:num>
  <w:num w:numId="5" w16cid:durableId="1818180825">
    <w:abstractNumId w:val="1"/>
  </w:num>
  <w:num w:numId="6" w16cid:durableId="1939870602">
    <w:abstractNumId w:val="14"/>
  </w:num>
  <w:num w:numId="7" w16cid:durableId="688068368">
    <w:abstractNumId w:val="7"/>
  </w:num>
  <w:num w:numId="8" w16cid:durableId="104470346">
    <w:abstractNumId w:val="11"/>
  </w:num>
  <w:num w:numId="9" w16cid:durableId="218444615">
    <w:abstractNumId w:val="2"/>
  </w:num>
  <w:num w:numId="10" w16cid:durableId="2073503639">
    <w:abstractNumId w:val="13"/>
  </w:num>
  <w:num w:numId="11" w16cid:durableId="881671831">
    <w:abstractNumId w:val="8"/>
  </w:num>
  <w:num w:numId="12" w16cid:durableId="1351104187">
    <w:abstractNumId w:val="5"/>
  </w:num>
  <w:num w:numId="13" w16cid:durableId="535198693">
    <w:abstractNumId w:val="10"/>
  </w:num>
  <w:num w:numId="14" w16cid:durableId="852107029">
    <w:abstractNumId w:val="4"/>
  </w:num>
  <w:num w:numId="15" w16cid:durableId="199887520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588"/>
    <w:rsid w:val="00072B02"/>
    <w:rsid w:val="000B3155"/>
    <w:rsid w:val="00355588"/>
    <w:rsid w:val="00465B1D"/>
    <w:rsid w:val="005C194E"/>
    <w:rsid w:val="005E14F6"/>
    <w:rsid w:val="006B452B"/>
    <w:rsid w:val="008E75F0"/>
    <w:rsid w:val="00B779D4"/>
    <w:rsid w:val="00F9124E"/>
    <w:rsid w:val="00FF3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8E7A9"/>
  <w15:chartTrackingRefBased/>
  <w15:docId w15:val="{C53E4093-F440-45FC-BFB2-7E09D6A46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155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55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55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558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58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58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5558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5588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588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355588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5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588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55588"/>
    <w:rPr>
      <w:sz w:val="16"/>
      <w:szCs w:val="16"/>
    </w:rPr>
  </w:style>
  <w:style w:type="paragraph" w:styleId="CommentText">
    <w:name w:val="annotation text"/>
    <w:aliases w:val=" Char Char, Char,Char,Char Char"/>
    <w:basedOn w:val="Normal"/>
    <w:link w:val="CommentTextChar"/>
    <w:uiPriority w:val="99"/>
    <w:unhideWhenUsed/>
    <w:rsid w:val="003555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 Char Char Char, Char Char1,Char Char1,Char Char Char"/>
    <w:basedOn w:val="DefaultParagraphFont"/>
    <w:link w:val="CommentText"/>
    <w:uiPriority w:val="99"/>
    <w:rsid w:val="00355588"/>
    <w:rPr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555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5588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555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5588"/>
    <w:rPr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5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588"/>
    <w:rPr>
      <w:b/>
      <w:bCs/>
      <w:kern w:val="0"/>
      <w:sz w:val="20"/>
      <w:szCs w:val="20"/>
      <w:lang w:val="en-US"/>
      <w14:ligatures w14:val="none"/>
    </w:rPr>
  </w:style>
  <w:style w:type="paragraph" w:customStyle="1" w:styleId="BodyText12">
    <w:name w:val="BodyText12"/>
    <w:link w:val="BodyText12Char"/>
    <w:qFormat/>
    <w:rsid w:val="00355588"/>
    <w:pPr>
      <w:spacing w:after="0" w:line="480" w:lineRule="auto"/>
      <w:jc w:val="both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character" w:customStyle="1" w:styleId="BodyText12Char">
    <w:name w:val="BodyText12 Char"/>
    <w:link w:val="BodyText12"/>
    <w:rsid w:val="0035558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55588"/>
    <w:rPr>
      <w:color w:val="0000FF"/>
      <w:u w:val="single"/>
    </w:rPr>
  </w:style>
  <w:style w:type="paragraph" w:styleId="Revision">
    <w:name w:val="Revision"/>
    <w:hidden/>
    <w:uiPriority w:val="99"/>
    <w:semiHidden/>
    <w:rsid w:val="00355588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558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5558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5558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55588"/>
    <w:rPr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unhideWhenUsed/>
    <w:rsid w:val="00355588"/>
    <w:rPr>
      <w:vertAlign w:val="superscript"/>
    </w:rPr>
  </w:style>
  <w:style w:type="table" w:styleId="PlainTable2">
    <w:name w:val="Plain Table 2"/>
    <w:basedOn w:val="TableNormal"/>
    <w:uiPriority w:val="42"/>
    <w:rsid w:val="00355588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555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35558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355588"/>
    <w:pPr>
      <w:spacing w:after="0" w:line="240" w:lineRule="auto"/>
    </w:pPr>
    <w:rPr>
      <w:kern w:val="0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355588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5558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5558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55588"/>
    <w:rPr>
      <w:color w:val="954F72" w:themeColor="followedHyperlink"/>
      <w:u w:val="single"/>
    </w:rPr>
  </w:style>
  <w:style w:type="table" w:customStyle="1" w:styleId="TableGrid0">
    <w:name w:val="TableGrid"/>
    <w:rsid w:val="0035558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orcid-id1">
    <w:name w:val="orcid-id1"/>
    <w:basedOn w:val="DefaultParagraphFont"/>
    <w:rsid w:val="00355588"/>
    <w:rPr>
      <w:rFonts w:ascii="Gill Sans W02" w:hAnsi="Gill Sans W02" w:hint="default"/>
      <w:i w:val="0"/>
      <w:iCs w:val="0"/>
      <w:color w:val="494A4C"/>
      <w:position w:val="5"/>
      <w:sz w:val="23"/>
      <w:szCs w:val="23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558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5588"/>
    <w:rPr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55588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555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137</Words>
  <Characters>648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ia Khanam</dc:creator>
  <cp:keywords/>
  <dc:description/>
  <cp:lastModifiedBy>Natesan, Jayashree -</cp:lastModifiedBy>
  <cp:revision>5</cp:revision>
  <dcterms:created xsi:type="dcterms:W3CDTF">2023-11-15T14:35:00Z</dcterms:created>
  <dcterms:modified xsi:type="dcterms:W3CDTF">2023-11-28T08:44:00Z</dcterms:modified>
</cp:coreProperties>
</file>